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4A7BB9" w14:textId="555B1436" w:rsidR="007D0382" w:rsidRDefault="00E8661E">
      <w:r>
        <w:t>Supplementary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8661E" w14:paraId="5822F2E3" w14:textId="77777777" w:rsidTr="00E8661E">
        <w:tc>
          <w:tcPr>
            <w:tcW w:w="9016" w:type="dxa"/>
          </w:tcPr>
          <w:p w14:paraId="4D17B4B7" w14:textId="1A703316" w:rsidR="00E8661E" w:rsidRPr="00E8661E" w:rsidRDefault="00E8661E">
            <w:pPr>
              <w:rPr>
                <w:b/>
                <w:bCs/>
              </w:rPr>
            </w:pPr>
            <w:r w:rsidRPr="00E8661E">
              <w:rPr>
                <w:b/>
                <w:bCs/>
              </w:rPr>
              <w:t>Selection (Max 4 points</w:t>
            </w:r>
            <w:r>
              <w:rPr>
                <w:b/>
                <w:bCs/>
              </w:rPr>
              <w:t>)</w:t>
            </w:r>
          </w:p>
          <w:p w14:paraId="0410C405" w14:textId="44A6C671" w:rsidR="00E8661E" w:rsidRDefault="00E8661E">
            <w:r>
              <w:t>Sample representation of average patient for study condition</w:t>
            </w:r>
          </w:p>
          <w:p w14:paraId="694B14CE" w14:textId="77777777" w:rsidR="00E8661E" w:rsidRDefault="00E8661E">
            <w:r>
              <w:t>1 point – Sample representative of average patient for studied condition</w:t>
            </w:r>
          </w:p>
          <w:p w14:paraId="2EA89064" w14:textId="01BB91FF" w:rsidR="00E8661E" w:rsidRDefault="00E8661E">
            <w:r>
              <w:t xml:space="preserve">1 point – </w:t>
            </w:r>
            <w:r w:rsidRPr="00E8661E">
              <w:t>AF at baseline appropriately excluded using chart review, ECG, or validated method</w:t>
            </w:r>
          </w:p>
          <w:p w14:paraId="245F3193" w14:textId="77777777" w:rsidR="00E8661E" w:rsidRDefault="00E8661E">
            <w:r>
              <w:t xml:space="preserve">1 points - </w:t>
            </w:r>
            <w:r w:rsidRPr="00E8661E">
              <w:t>Objective diagnosis using ECG, telemetry, or ICD codes validated in hospital records</w:t>
            </w:r>
          </w:p>
          <w:p w14:paraId="0603BAD3" w14:textId="016A467B" w:rsidR="00E8661E" w:rsidRDefault="00E8661E">
            <w:r>
              <w:t xml:space="preserve">1 point - </w:t>
            </w:r>
            <w:r w:rsidRPr="00E8661E">
              <w:t>All patients followed through entire hospital stay or until AF occurred</w:t>
            </w:r>
          </w:p>
        </w:tc>
      </w:tr>
      <w:tr w:rsidR="00E8661E" w14:paraId="64FF9055" w14:textId="77777777" w:rsidTr="00E8661E">
        <w:tc>
          <w:tcPr>
            <w:tcW w:w="9016" w:type="dxa"/>
          </w:tcPr>
          <w:p w14:paraId="098DF524" w14:textId="0E8CA293" w:rsidR="00E8661E" w:rsidRDefault="00E8661E">
            <w:pPr>
              <w:rPr>
                <w:b/>
                <w:bCs/>
              </w:rPr>
            </w:pPr>
            <w:r w:rsidRPr="00E8661E">
              <w:rPr>
                <w:b/>
                <w:bCs/>
              </w:rPr>
              <w:t>Comparability</w:t>
            </w:r>
            <w:r>
              <w:rPr>
                <w:b/>
                <w:bCs/>
              </w:rPr>
              <w:t xml:space="preserve"> (Max 2 points)</w:t>
            </w:r>
          </w:p>
          <w:p w14:paraId="1B0E226E" w14:textId="77777777" w:rsidR="00E8661E" w:rsidRDefault="00E8661E">
            <w:r w:rsidRPr="00E8661E">
              <w:t>2 points – Study attempts to adjust for key factors</w:t>
            </w:r>
          </w:p>
          <w:p w14:paraId="6E023030" w14:textId="43DBED36" w:rsidR="00E8661E" w:rsidRPr="00E8661E" w:rsidRDefault="00E8661E">
            <w:r>
              <w:t>1 point – Study does not attempt to adjust for key factors</w:t>
            </w:r>
          </w:p>
        </w:tc>
      </w:tr>
      <w:tr w:rsidR="00E8661E" w14:paraId="2A6DA9FB" w14:textId="77777777" w:rsidTr="00E8661E">
        <w:tc>
          <w:tcPr>
            <w:tcW w:w="9016" w:type="dxa"/>
          </w:tcPr>
          <w:p w14:paraId="130ED70D" w14:textId="12CEA175" w:rsidR="00E8661E" w:rsidRPr="00E8661E" w:rsidRDefault="00E8661E">
            <w:pPr>
              <w:rPr>
                <w:b/>
                <w:bCs/>
              </w:rPr>
            </w:pPr>
            <w:r w:rsidRPr="00E8661E">
              <w:rPr>
                <w:b/>
                <w:bCs/>
              </w:rPr>
              <w:t>Outcome</w:t>
            </w:r>
            <w:r>
              <w:rPr>
                <w:b/>
                <w:bCs/>
              </w:rPr>
              <w:t xml:space="preserve"> (Max 3 points)</w:t>
            </w:r>
          </w:p>
          <w:p w14:paraId="22A1500C" w14:textId="77777777" w:rsidR="00E8661E" w:rsidRDefault="00E8661E">
            <w:r>
              <w:t xml:space="preserve">1 point - </w:t>
            </w:r>
            <w:r w:rsidRPr="00E8661E">
              <w:t>Incident AF confirmed by ECG, rhythm strip, or cardiologist diagnosis</w:t>
            </w:r>
          </w:p>
          <w:p w14:paraId="288D7360" w14:textId="77777777" w:rsidR="00E8661E" w:rsidRDefault="00E8661E">
            <w:r>
              <w:t xml:space="preserve">1 point - </w:t>
            </w:r>
            <w:r w:rsidRPr="00E8661E">
              <w:t>Incidence clearly reported with numerator/denominator and time frame; appropriate methods used</w:t>
            </w:r>
          </w:p>
          <w:p w14:paraId="3B50EBAA" w14:textId="130E74A8" w:rsidR="00E8661E" w:rsidRDefault="00E8661E">
            <w:r>
              <w:t>1 point – The study reported descriptive statistics of both the atrial fibrillation and control population</w:t>
            </w:r>
          </w:p>
        </w:tc>
      </w:tr>
    </w:tbl>
    <w:p w14:paraId="47562A3F" w14:textId="222334A2" w:rsidR="00E8661E" w:rsidRDefault="00E8661E">
      <w:r>
        <w:t xml:space="preserve"> </w:t>
      </w:r>
    </w:p>
    <w:p w14:paraId="103559F1" w14:textId="0A99DEE8" w:rsidR="00E8661E" w:rsidRDefault="00E8661E">
      <w:r>
        <w:t>Legend – ECG – electrocardiogram, ICD – International Classification of Diseases</w:t>
      </w:r>
    </w:p>
    <w:p w14:paraId="27FEA815" w14:textId="77777777" w:rsidR="00E8661E" w:rsidRDefault="00E8661E"/>
    <w:p w14:paraId="0EAE9032" w14:textId="1A251DBD" w:rsidR="00E8661E" w:rsidRDefault="00157AF6">
      <w:r>
        <w:t>Supplementary table 2 – Bias assessment</w:t>
      </w:r>
    </w:p>
    <w:p w14:paraId="6BDA7C91" w14:textId="77777777" w:rsidR="00157AF6" w:rsidRDefault="00157AF6"/>
    <w:tbl>
      <w:tblPr>
        <w:tblStyle w:val="TableGrid"/>
        <w:tblpPr w:leftFromText="180" w:rightFromText="180" w:vertAnchor="page" w:horzAnchor="margin" w:tblpY="4154"/>
        <w:tblW w:w="8615" w:type="dxa"/>
        <w:tblLook w:val="04A0" w:firstRow="1" w:lastRow="0" w:firstColumn="1" w:lastColumn="0" w:noHBand="0" w:noVBand="1"/>
      </w:tblPr>
      <w:tblGrid>
        <w:gridCol w:w="1812"/>
        <w:gridCol w:w="1109"/>
        <w:gridCol w:w="1578"/>
        <w:gridCol w:w="1515"/>
        <w:gridCol w:w="1064"/>
        <w:gridCol w:w="1537"/>
      </w:tblGrid>
      <w:tr w:rsidR="00A05A83" w:rsidRPr="00C941D7" w14:paraId="740255F3" w14:textId="77777777" w:rsidTr="00E8661E">
        <w:trPr>
          <w:trHeight w:val="221"/>
        </w:trPr>
        <w:tc>
          <w:tcPr>
            <w:tcW w:w="1918" w:type="dxa"/>
          </w:tcPr>
          <w:p w14:paraId="50A603D2" w14:textId="77777777" w:rsidR="00A05A83" w:rsidRPr="00C941D7" w:rsidRDefault="00A05A83" w:rsidP="00A05A83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lastRenderedPageBreak/>
              <w:t>Author, year</w:t>
            </w:r>
          </w:p>
        </w:tc>
        <w:tc>
          <w:tcPr>
            <w:tcW w:w="838" w:type="dxa"/>
          </w:tcPr>
          <w:p w14:paraId="0BED671C" w14:textId="76791464" w:rsidR="00A05A83" w:rsidRPr="00C941D7" w:rsidRDefault="00A05A83" w:rsidP="00A05A83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Selection</w:t>
            </w:r>
          </w:p>
        </w:tc>
        <w:tc>
          <w:tcPr>
            <w:tcW w:w="1228" w:type="dxa"/>
          </w:tcPr>
          <w:p w14:paraId="2D994C27" w14:textId="1E102DCD" w:rsidR="00A05A83" w:rsidRPr="00C941D7" w:rsidRDefault="00A05A83" w:rsidP="00A05A83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Comparability</w:t>
            </w:r>
          </w:p>
        </w:tc>
        <w:tc>
          <w:tcPr>
            <w:tcW w:w="1697" w:type="dxa"/>
          </w:tcPr>
          <w:p w14:paraId="6D0B49BC" w14:textId="6DB9D37B" w:rsidR="00A05A83" w:rsidRPr="00C941D7" w:rsidRDefault="00A05A83" w:rsidP="00A05A83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Outcome</w:t>
            </w:r>
          </w:p>
        </w:tc>
        <w:tc>
          <w:tcPr>
            <w:tcW w:w="1236" w:type="dxa"/>
          </w:tcPr>
          <w:p w14:paraId="65189BC5" w14:textId="51E2FE93" w:rsidR="00A05A83" w:rsidRPr="00C941D7" w:rsidRDefault="00A05A83" w:rsidP="00A05A8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otal NOS</w:t>
            </w:r>
          </w:p>
        </w:tc>
        <w:tc>
          <w:tcPr>
            <w:tcW w:w="1698" w:type="dxa"/>
          </w:tcPr>
          <w:p w14:paraId="7C1CB2BF" w14:textId="77777777" w:rsidR="00A05A83" w:rsidRPr="00C941D7" w:rsidRDefault="00A05A83" w:rsidP="00A05A8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Risk of bias</w:t>
            </w:r>
          </w:p>
        </w:tc>
      </w:tr>
      <w:tr w:rsidR="00CF5994" w:rsidRPr="00C941D7" w14:paraId="7C147356" w14:textId="77777777" w:rsidTr="00E8661E">
        <w:trPr>
          <w:trHeight w:val="726"/>
        </w:trPr>
        <w:tc>
          <w:tcPr>
            <w:tcW w:w="1918" w:type="dxa"/>
          </w:tcPr>
          <w:p w14:paraId="3C2CDBB7" w14:textId="04BC6FF9" w:rsidR="00CF5994" w:rsidRPr="00C941D7" w:rsidRDefault="0046518B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Yang, 2026</w:t>
            </w:r>
          </w:p>
        </w:tc>
        <w:tc>
          <w:tcPr>
            <w:tcW w:w="838" w:type="dxa"/>
          </w:tcPr>
          <w:p w14:paraId="1FF5C1C4" w14:textId="17A35E55" w:rsidR="00CF5994" w:rsidRPr="00C941D7" w:rsidRDefault="00824292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228" w:type="dxa"/>
          </w:tcPr>
          <w:p w14:paraId="32173E37" w14:textId="2EA1ADFF" w:rsidR="00CF5994" w:rsidRPr="00C941D7" w:rsidRDefault="00EA0A5C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40BA9ECB" w14:textId="1AADA1EA" w:rsidR="00CF5994" w:rsidRPr="00C941D7" w:rsidRDefault="00EA0A5C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</w:tcPr>
          <w:p w14:paraId="526AB147" w14:textId="16871141" w:rsidR="00CF5994" w:rsidRPr="00C941D7" w:rsidRDefault="000A34C1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1698" w:type="dxa"/>
          </w:tcPr>
          <w:p w14:paraId="621FE155" w14:textId="281A0C62" w:rsidR="00CF5994" w:rsidRDefault="000D39D8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oderate risk</w:t>
            </w:r>
          </w:p>
        </w:tc>
      </w:tr>
      <w:tr w:rsidR="00CF5994" w:rsidRPr="00C941D7" w14:paraId="32375D47" w14:textId="77777777" w:rsidTr="00E8661E">
        <w:trPr>
          <w:trHeight w:val="726"/>
        </w:trPr>
        <w:tc>
          <w:tcPr>
            <w:tcW w:w="1918" w:type="dxa"/>
          </w:tcPr>
          <w:p w14:paraId="35EF6A7A" w14:textId="21371653" w:rsidR="00CF5994" w:rsidRPr="00C941D7" w:rsidRDefault="00E27BB9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Narváez</w:t>
            </w:r>
            <w:r>
              <w:rPr>
                <w:rFonts w:ascii="Aptos Narrow" w:hAnsi="Aptos Narrow"/>
                <w:color w:val="000000"/>
              </w:rPr>
              <w:t>, 2026</w:t>
            </w:r>
          </w:p>
        </w:tc>
        <w:tc>
          <w:tcPr>
            <w:tcW w:w="838" w:type="dxa"/>
          </w:tcPr>
          <w:p w14:paraId="3CD48BE2" w14:textId="5CE34966" w:rsidR="00CF5994" w:rsidRPr="00C941D7" w:rsidRDefault="009D3196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28" w:type="dxa"/>
          </w:tcPr>
          <w:p w14:paraId="41073478" w14:textId="0966703F" w:rsidR="00CF5994" w:rsidRPr="00C941D7" w:rsidRDefault="00D81BBB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4C74B17D" w14:textId="557BFA77" w:rsidR="00CF5994" w:rsidRPr="00C941D7" w:rsidRDefault="009D3196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</w:tcPr>
          <w:p w14:paraId="33C9F6B5" w14:textId="10447C47" w:rsidR="00CF5994" w:rsidRPr="00C941D7" w:rsidRDefault="009D3196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1698" w:type="dxa"/>
          </w:tcPr>
          <w:p w14:paraId="660A3F9D" w14:textId="2C24C373" w:rsidR="00CF5994" w:rsidRDefault="00F34519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CF5994" w:rsidRPr="00C941D7" w14:paraId="52E42917" w14:textId="77777777" w:rsidTr="00E8661E">
        <w:trPr>
          <w:trHeight w:val="726"/>
        </w:trPr>
        <w:tc>
          <w:tcPr>
            <w:tcW w:w="1918" w:type="dxa"/>
          </w:tcPr>
          <w:p w14:paraId="62443AA0" w14:textId="4633282F" w:rsidR="00CF5994" w:rsidRPr="00C941D7" w:rsidRDefault="00F27F34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Huang</w:t>
            </w:r>
            <w:r>
              <w:rPr>
                <w:rFonts w:ascii="Calibri" w:hAnsi="Calibri" w:cs="Calibri"/>
                <w:sz w:val="24"/>
                <w:szCs w:val="24"/>
              </w:rPr>
              <w:t>, 2025</w:t>
            </w:r>
          </w:p>
        </w:tc>
        <w:tc>
          <w:tcPr>
            <w:tcW w:w="838" w:type="dxa"/>
          </w:tcPr>
          <w:p w14:paraId="6E89E4FD" w14:textId="4E98741D" w:rsidR="00CF5994" w:rsidRPr="00C941D7" w:rsidRDefault="009F4D83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28" w:type="dxa"/>
          </w:tcPr>
          <w:p w14:paraId="3B22A816" w14:textId="4C261645" w:rsidR="00CF5994" w:rsidRPr="00C941D7" w:rsidRDefault="00D81BBB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697" w:type="dxa"/>
          </w:tcPr>
          <w:p w14:paraId="3B97164E" w14:textId="505C2D2C" w:rsidR="00CF5994" w:rsidRPr="00C941D7" w:rsidRDefault="009F4D83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36" w:type="dxa"/>
          </w:tcPr>
          <w:p w14:paraId="2E3F7EA9" w14:textId="359C4F0F" w:rsidR="00CF5994" w:rsidRPr="00C941D7" w:rsidRDefault="00D81BBB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1698" w:type="dxa"/>
          </w:tcPr>
          <w:p w14:paraId="54EAE871" w14:textId="351DD3B6" w:rsidR="00CF5994" w:rsidRDefault="009F4D83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oderate risk</w:t>
            </w:r>
          </w:p>
        </w:tc>
      </w:tr>
      <w:tr w:rsidR="00CF5994" w:rsidRPr="00C941D7" w14:paraId="3C1A7B20" w14:textId="77777777" w:rsidTr="00E8661E">
        <w:trPr>
          <w:trHeight w:val="726"/>
        </w:trPr>
        <w:tc>
          <w:tcPr>
            <w:tcW w:w="1918" w:type="dxa"/>
          </w:tcPr>
          <w:p w14:paraId="5073E0A9" w14:textId="2AD95620" w:rsidR="00CF5994" w:rsidRPr="00C941D7" w:rsidRDefault="0097113A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Huo, 2025</w:t>
            </w:r>
          </w:p>
        </w:tc>
        <w:tc>
          <w:tcPr>
            <w:tcW w:w="838" w:type="dxa"/>
          </w:tcPr>
          <w:p w14:paraId="087E8BE3" w14:textId="185241D4" w:rsidR="00CF5994" w:rsidRPr="00C941D7" w:rsidRDefault="00D81BBB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28" w:type="dxa"/>
          </w:tcPr>
          <w:p w14:paraId="79C94ACB" w14:textId="4891BBCE" w:rsidR="00CF5994" w:rsidRPr="00C941D7" w:rsidRDefault="00D81BBB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3A474AF4" w14:textId="19DEA102" w:rsidR="00CF5994" w:rsidRPr="00C941D7" w:rsidRDefault="00D81BBB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36" w:type="dxa"/>
          </w:tcPr>
          <w:p w14:paraId="5C133A32" w14:textId="0AC6EE19" w:rsidR="00CF5994" w:rsidRPr="00C941D7" w:rsidRDefault="00D81BBB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1698" w:type="dxa"/>
          </w:tcPr>
          <w:p w14:paraId="68AC7BE9" w14:textId="7494C7EE" w:rsidR="00CF5994" w:rsidRDefault="00D81BBB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oderate risk</w:t>
            </w:r>
          </w:p>
        </w:tc>
      </w:tr>
      <w:tr w:rsidR="00CF5994" w:rsidRPr="00C941D7" w14:paraId="2ECC2E9A" w14:textId="77777777" w:rsidTr="00E8661E">
        <w:trPr>
          <w:trHeight w:val="726"/>
        </w:trPr>
        <w:tc>
          <w:tcPr>
            <w:tcW w:w="1918" w:type="dxa"/>
          </w:tcPr>
          <w:p w14:paraId="6DD76F2E" w14:textId="6504685F" w:rsidR="00CF5994" w:rsidRPr="00C941D7" w:rsidRDefault="0097113A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hai, 2025</w:t>
            </w:r>
          </w:p>
        </w:tc>
        <w:tc>
          <w:tcPr>
            <w:tcW w:w="838" w:type="dxa"/>
          </w:tcPr>
          <w:p w14:paraId="7CD13969" w14:textId="1D9A0018" w:rsidR="00CF5994" w:rsidRPr="00C941D7" w:rsidRDefault="00F34519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28" w:type="dxa"/>
          </w:tcPr>
          <w:p w14:paraId="01945B2C" w14:textId="380260BA" w:rsidR="00CF5994" w:rsidRPr="00C941D7" w:rsidRDefault="00F34519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337A5B5C" w14:textId="4E458866" w:rsidR="00CF5994" w:rsidRPr="00C941D7" w:rsidRDefault="00F34519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</w:tcPr>
          <w:p w14:paraId="780FB0FC" w14:textId="5C8EA02C" w:rsidR="00CF5994" w:rsidRPr="00C941D7" w:rsidRDefault="00F34519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1698" w:type="dxa"/>
          </w:tcPr>
          <w:p w14:paraId="0D05B3B7" w14:textId="196AF071" w:rsidR="00CF5994" w:rsidRDefault="00F34519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E8661E" w:rsidRPr="00C941D7" w14:paraId="36D68716" w14:textId="77777777" w:rsidTr="00E8661E">
        <w:trPr>
          <w:trHeight w:val="726"/>
        </w:trPr>
        <w:tc>
          <w:tcPr>
            <w:tcW w:w="1918" w:type="dxa"/>
          </w:tcPr>
          <w:p w14:paraId="18A84231" w14:textId="51DDD8CA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Liu, 2024</w:t>
            </w:r>
          </w:p>
        </w:tc>
        <w:tc>
          <w:tcPr>
            <w:tcW w:w="838" w:type="dxa"/>
          </w:tcPr>
          <w:p w14:paraId="0A000F78" w14:textId="7DBCAB2F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228" w:type="dxa"/>
          </w:tcPr>
          <w:p w14:paraId="3F5E34E0" w14:textId="4A0014D9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1C1F5DC1" w14:textId="002C9C88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</w:tcPr>
          <w:p w14:paraId="7A5C698F" w14:textId="0604D10B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1698" w:type="dxa"/>
          </w:tcPr>
          <w:p w14:paraId="464A98D9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E8661E" w:rsidRPr="00C941D7" w14:paraId="774D1D95" w14:textId="77777777" w:rsidTr="00E8661E">
        <w:trPr>
          <w:trHeight w:val="221"/>
        </w:trPr>
        <w:tc>
          <w:tcPr>
            <w:tcW w:w="1918" w:type="dxa"/>
          </w:tcPr>
          <w:p w14:paraId="5F09310E" w14:textId="46D2ADA0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Myers, 2024</w:t>
            </w:r>
          </w:p>
        </w:tc>
        <w:tc>
          <w:tcPr>
            <w:tcW w:w="838" w:type="dxa"/>
          </w:tcPr>
          <w:p w14:paraId="7EABCCA9" w14:textId="4A7DBCC3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228" w:type="dxa"/>
          </w:tcPr>
          <w:p w14:paraId="1FD762C9" w14:textId="54BF56E3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24F5885F" w14:textId="4B7526B8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</w:tcPr>
          <w:p w14:paraId="7A7D65B2" w14:textId="01D435C4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1698" w:type="dxa"/>
          </w:tcPr>
          <w:p w14:paraId="37B35EEB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E8661E" w:rsidRPr="00C941D7" w14:paraId="77F6FB89" w14:textId="77777777" w:rsidTr="00E8661E">
        <w:trPr>
          <w:trHeight w:val="231"/>
        </w:trPr>
        <w:tc>
          <w:tcPr>
            <w:tcW w:w="1918" w:type="dxa"/>
          </w:tcPr>
          <w:p w14:paraId="6474D084" w14:textId="1B5BB0B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Li, 2022</w:t>
            </w:r>
          </w:p>
        </w:tc>
        <w:tc>
          <w:tcPr>
            <w:tcW w:w="838" w:type="dxa"/>
          </w:tcPr>
          <w:p w14:paraId="70704DAA" w14:textId="685B3C08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228" w:type="dxa"/>
          </w:tcPr>
          <w:p w14:paraId="1F605A50" w14:textId="0F1ADAEC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4E7563BD" w14:textId="144D4550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</w:tcPr>
          <w:p w14:paraId="088017BD" w14:textId="451F5E78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1698" w:type="dxa"/>
          </w:tcPr>
          <w:p w14:paraId="351B6B7A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E8661E" w:rsidRPr="00C941D7" w14:paraId="5ADD91E8" w14:textId="77777777" w:rsidTr="00E8661E">
        <w:trPr>
          <w:trHeight w:val="221"/>
        </w:trPr>
        <w:tc>
          <w:tcPr>
            <w:tcW w:w="1918" w:type="dxa"/>
          </w:tcPr>
          <w:p w14:paraId="591CBD44" w14:textId="27970AF0" w:rsidR="00E8661E" w:rsidRPr="00C941D7" w:rsidRDefault="00E8661E" w:rsidP="00E8661E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941D7">
              <w:rPr>
                <w:rFonts w:ascii="Calibri" w:hAnsi="Calibri" w:cs="Calibri"/>
                <w:color w:val="000000"/>
                <w:sz w:val="24"/>
                <w:szCs w:val="24"/>
              </w:rPr>
              <w:t>Arunachalam, 2020</w:t>
            </w:r>
          </w:p>
        </w:tc>
        <w:tc>
          <w:tcPr>
            <w:tcW w:w="838" w:type="dxa"/>
          </w:tcPr>
          <w:p w14:paraId="3E95B557" w14:textId="7368BCAA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228" w:type="dxa"/>
          </w:tcPr>
          <w:p w14:paraId="105AAA11" w14:textId="141AC53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013B1164" w14:textId="620C8168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</w:tcPr>
          <w:p w14:paraId="5216DA2E" w14:textId="5F77F943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1698" w:type="dxa"/>
          </w:tcPr>
          <w:p w14:paraId="51BD0109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E8661E" w:rsidRPr="00C941D7" w14:paraId="0DB97F61" w14:textId="77777777" w:rsidTr="00E8661E">
        <w:trPr>
          <w:trHeight w:val="221"/>
        </w:trPr>
        <w:tc>
          <w:tcPr>
            <w:tcW w:w="1918" w:type="dxa"/>
          </w:tcPr>
          <w:p w14:paraId="013350BE" w14:textId="688B6457" w:rsidR="00E8661E" w:rsidRPr="00C941D7" w:rsidRDefault="00E8661E" w:rsidP="00E8661E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941D7">
              <w:rPr>
                <w:rFonts w:ascii="Calibri" w:hAnsi="Calibri" w:cs="Calibri"/>
                <w:color w:val="000000"/>
                <w:sz w:val="24"/>
                <w:szCs w:val="24"/>
              </w:rPr>
              <w:t>Launey, 2019</w:t>
            </w:r>
          </w:p>
          <w:p w14:paraId="28AD4C3C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38" w:type="dxa"/>
          </w:tcPr>
          <w:p w14:paraId="1B527104" w14:textId="14CD55FD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228" w:type="dxa"/>
          </w:tcPr>
          <w:p w14:paraId="44C675EA" w14:textId="24689145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0CA670D5" w14:textId="5A99CD0C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</w:tcPr>
          <w:p w14:paraId="68435CDD" w14:textId="18A25DC1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1698" w:type="dxa"/>
          </w:tcPr>
          <w:p w14:paraId="7B4E810B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E8661E" w:rsidRPr="00C941D7" w14:paraId="0D518AB8" w14:textId="77777777" w:rsidTr="00E8661E">
        <w:trPr>
          <w:trHeight w:val="221"/>
        </w:trPr>
        <w:tc>
          <w:tcPr>
            <w:tcW w:w="1918" w:type="dxa"/>
          </w:tcPr>
          <w:p w14:paraId="205873CC" w14:textId="46953E90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Cheng, 2017</w:t>
            </w:r>
          </w:p>
        </w:tc>
        <w:tc>
          <w:tcPr>
            <w:tcW w:w="838" w:type="dxa"/>
          </w:tcPr>
          <w:p w14:paraId="7C5F1E7D" w14:textId="595C1C0D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28" w:type="dxa"/>
          </w:tcPr>
          <w:p w14:paraId="6821A941" w14:textId="3DACFEA2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6E670897" w14:textId="30B15383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</w:tcPr>
          <w:p w14:paraId="01C16ADE" w14:textId="27F3637F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1698" w:type="dxa"/>
          </w:tcPr>
          <w:p w14:paraId="742D6A3D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E8661E" w:rsidRPr="00C941D7" w14:paraId="6B55F797" w14:textId="77777777" w:rsidTr="00E8661E">
        <w:trPr>
          <w:trHeight w:val="231"/>
        </w:trPr>
        <w:tc>
          <w:tcPr>
            <w:tcW w:w="1918" w:type="dxa"/>
          </w:tcPr>
          <w:p w14:paraId="0C437642" w14:textId="668DF5CC" w:rsidR="00E8661E" w:rsidRPr="006B3EA6" w:rsidRDefault="00E8661E" w:rsidP="00E8661E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B3EA6">
              <w:rPr>
                <w:rFonts w:ascii="Calibri" w:hAnsi="Calibri" w:cs="Calibri"/>
                <w:color w:val="000000"/>
                <w:sz w:val="24"/>
                <w:szCs w:val="24"/>
              </w:rPr>
              <w:t>Klouwenberg, 2017</w:t>
            </w:r>
          </w:p>
          <w:p w14:paraId="131C8B69" w14:textId="77777777" w:rsidR="00E8661E" w:rsidRPr="00C941D7" w:rsidRDefault="00E8661E" w:rsidP="00E8661E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</w:tcPr>
          <w:p w14:paraId="491CEEEB" w14:textId="1DDD8715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228" w:type="dxa"/>
          </w:tcPr>
          <w:p w14:paraId="76069AEA" w14:textId="5693F6D6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7671F246" w14:textId="0571512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</w:tcPr>
          <w:p w14:paraId="0C685D98" w14:textId="3F3CC352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1698" w:type="dxa"/>
          </w:tcPr>
          <w:p w14:paraId="1ADB54EE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E8661E" w:rsidRPr="00C941D7" w14:paraId="15CD3FC8" w14:textId="77777777" w:rsidTr="00E8661E">
        <w:trPr>
          <w:trHeight w:val="221"/>
        </w:trPr>
        <w:tc>
          <w:tcPr>
            <w:tcW w:w="1918" w:type="dxa"/>
          </w:tcPr>
          <w:p w14:paraId="5C08407C" w14:textId="6F1B8AFE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Liu, 2016</w:t>
            </w:r>
          </w:p>
        </w:tc>
        <w:tc>
          <w:tcPr>
            <w:tcW w:w="838" w:type="dxa"/>
          </w:tcPr>
          <w:p w14:paraId="439EACCA" w14:textId="6742FDBD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228" w:type="dxa"/>
          </w:tcPr>
          <w:p w14:paraId="39578FC2" w14:textId="100D1AD3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6F32DF2A" w14:textId="61CAB7FD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</w:tcPr>
          <w:p w14:paraId="0DA8385C" w14:textId="191E05DF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1698" w:type="dxa"/>
          </w:tcPr>
          <w:p w14:paraId="0986DCB2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E8661E" w:rsidRPr="00C941D7" w14:paraId="64BECE23" w14:textId="77777777" w:rsidTr="00E8661E">
        <w:trPr>
          <w:trHeight w:val="221"/>
        </w:trPr>
        <w:tc>
          <w:tcPr>
            <w:tcW w:w="1918" w:type="dxa"/>
          </w:tcPr>
          <w:p w14:paraId="7E148816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 xml:space="preserve">Lewis, 2016 </w:t>
            </w:r>
          </w:p>
        </w:tc>
        <w:tc>
          <w:tcPr>
            <w:tcW w:w="838" w:type="dxa"/>
          </w:tcPr>
          <w:p w14:paraId="74B5A92D" w14:textId="39014C9D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28" w:type="dxa"/>
          </w:tcPr>
          <w:p w14:paraId="782826D8" w14:textId="01E4E580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697" w:type="dxa"/>
          </w:tcPr>
          <w:p w14:paraId="37672448" w14:textId="45451766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</w:tcPr>
          <w:p w14:paraId="0AE7A2B8" w14:textId="2FD3F0C3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698" w:type="dxa"/>
          </w:tcPr>
          <w:p w14:paraId="735A2809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E8661E" w:rsidRPr="00C941D7" w14:paraId="77F57D53" w14:textId="77777777" w:rsidTr="00E8661E">
        <w:trPr>
          <w:trHeight w:val="221"/>
        </w:trPr>
        <w:tc>
          <w:tcPr>
            <w:tcW w:w="1918" w:type="dxa"/>
          </w:tcPr>
          <w:p w14:paraId="06F71213" w14:textId="0EB02418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6B3EA6">
              <w:rPr>
                <w:rFonts w:ascii="Calibri" w:hAnsi="Calibri" w:cs="Calibri"/>
                <w:color w:val="000000"/>
                <w:sz w:val="24"/>
                <w:szCs w:val="24"/>
              </w:rPr>
              <w:t>Guenancia</w:t>
            </w:r>
            <w:r w:rsidRPr="00C941D7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6B3EA6">
              <w:rPr>
                <w:rFonts w:ascii="Calibri" w:hAnsi="Calibri" w:cs="Calibr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838" w:type="dxa"/>
          </w:tcPr>
          <w:p w14:paraId="4F7D11F5" w14:textId="069F6ADE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228" w:type="dxa"/>
          </w:tcPr>
          <w:p w14:paraId="0C26C08B" w14:textId="2CD383B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45B5547C" w14:textId="4970DEBE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</w:tcPr>
          <w:p w14:paraId="5876F788" w14:textId="70C83DE1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1698" w:type="dxa"/>
          </w:tcPr>
          <w:p w14:paraId="6702F81E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E8661E" w:rsidRPr="00C941D7" w14:paraId="7E5B71A1" w14:textId="77777777" w:rsidTr="00E8661E">
        <w:trPr>
          <w:trHeight w:val="231"/>
        </w:trPr>
        <w:tc>
          <w:tcPr>
            <w:tcW w:w="1918" w:type="dxa"/>
          </w:tcPr>
          <w:p w14:paraId="1FD5BE9C" w14:textId="16655CE7" w:rsidR="00E8661E" w:rsidRPr="00C941D7" w:rsidRDefault="00E8661E" w:rsidP="00E8661E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941D7">
              <w:rPr>
                <w:rFonts w:ascii="Calibri" w:hAnsi="Calibri" w:cs="Calibri"/>
                <w:color w:val="000000"/>
                <w:sz w:val="24"/>
                <w:szCs w:val="24"/>
              </w:rPr>
              <w:t>Koyfman, 2015</w:t>
            </w:r>
          </w:p>
          <w:p w14:paraId="65FE180C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38" w:type="dxa"/>
          </w:tcPr>
          <w:p w14:paraId="5FED7919" w14:textId="0A1E0202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28" w:type="dxa"/>
          </w:tcPr>
          <w:p w14:paraId="344B8DC6" w14:textId="3C3FB82E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697" w:type="dxa"/>
          </w:tcPr>
          <w:p w14:paraId="518AA8AA" w14:textId="7389920D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</w:tcPr>
          <w:p w14:paraId="4F756364" w14:textId="4CFAE729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698" w:type="dxa"/>
          </w:tcPr>
          <w:p w14:paraId="6572C0CD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E8661E" w:rsidRPr="00C941D7" w14:paraId="7405983A" w14:textId="77777777" w:rsidTr="00E8661E">
        <w:trPr>
          <w:trHeight w:val="221"/>
        </w:trPr>
        <w:tc>
          <w:tcPr>
            <w:tcW w:w="1918" w:type="dxa"/>
          </w:tcPr>
          <w:p w14:paraId="152322AE" w14:textId="49A9B58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Walkey, 2013</w:t>
            </w:r>
          </w:p>
        </w:tc>
        <w:tc>
          <w:tcPr>
            <w:tcW w:w="838" w:type="dxa"/>
          </w:tcPr>
          <w:p w14:paraId="7FF623FB" w14:textId="7FB4F8A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228" w:type="dxa"/>
          </w:tcPr>
          <w:p w14:paraId="20CF4BEC" w14:textId="5CB4094A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4BA05A66" w14:textId="01D54802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</w:tcPr>
          <w:p w14:paraId="61B8E7B3" w14:textId="5082E4A3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1698" w:type="dxa"/>
          </w:tcPr>
          <w:p w14:paraId="0D9DA668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E8661E" w:rsidRPr="00C941D7" w14:paraId="6344FEBA" w14:textId="77777777" w:rsidTr="00E8661E">
        <w:trPr>
          <w:trHeight w:val="221"/>
        </w:trPr>
        <w:tc>
          <w:tcPr>
            <w:tcW w:w="1918" w:type="dxa"/>
          </w:tcPr>
          <w:p w14:paraId="15ADEEF8" w14:textId="0EA5CAF2" w:rsidR="00E8661E" w:rsidRPr="006B3EA6" w:rsidRDefault="00E8661E" w:rsidP="00E8661E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941D7">
              <w:rPr>
                <w:rFonts w:ascii="Calibri" w:hAnsi="Calibri" w:cs="Calibri"/>
                <w:color w:val="000000"/>
                <w:sz w:val="24"/>
                <w:szCs w:val="24"/>
              </w:rPr>
              <w:t>Walkey, 2011</w:t>
            </w:r>
          </w:p>
        </w:tc>
        <w:tc>
          <w:tcPr>
            <w:tcW w:w="838" w:type="dxa"/>
          </w:tcPr>
          <w:p w14:paraId="4CB56A59" w14:textId="6E382C52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228" w:type="dxa"/>
          </w:tcPr>
          <w:p w14:paraId="66BDB265" w14:textId="7C093D73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1671B345" w14:textId="098758B2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</w:tcPr>
          <w:p w14:paraId="22F72B18" w14:textId="488A2BC3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1698" w:type="dxa"/>
          </w:tcPr>
          <w:p w14:paraId="7F3D0710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E8661E" w:rsidRPr="00C941D7" w14:paraId="09564BF9" w14:textId="77777777" w:rsidTr="00E8661E">
        <w:trPr>
          <w:trHeight w:val="221"/>
        </w:trPr>
        <w:tc>
          <w:tcPr>
            <w:tcW w:w="1918" w:type="dxa"/>
          </w:tcPr>
          <w:p w14:paraId="68ED009B" w14:textId="096763A9" w:rsidR="00E8661E" w:rsidRPr="00C941D7" w:rsidRDefault="00E8661E" w:rsidP="00E8661E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941D7">
              <w:rPr>
                <w:rFonts w:ascii="Calibri" w:hAnsi="Calibri" w:cs="Calibri"/>
                <w:color w:val="000000"/>
                <w:sz w:val="24"/>
                <w:szCs w:val="24"/>
              </w:rPr>
              <w:t>Wells, 2011</w:t>
            </w:r>
          </w:p>
        </w:tc>
        <w:tc>
          <w:tcPr>
            <w:tcW w:w="838" w:type="dxa"/>
          </w:tcPr>
          <w:p w14:paraId="673D2EBF" w14:textId="28625824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28" w:type="dxa"/>
          </w:tcPr>
          <w:p w14:paraId="31373991" w14:textId="5FDC2EC0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697" w:type="dxa"/>
          </w:tcPr>
          <w:p w14:paraId="2EA843E6" w14:textId="1CFA5524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</w:tcPr>
          <w:p w14:paraId="08418854" w14:textId="77BDBCEA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698" w:type="dxa"/>
          </w:tcPr>
          <w:p w14:paraId="5517B3B7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E8661E" w:rsidRPr="00C941D7" w14:paraId="4A5F4AEC" w14:textId="77777777" w:rsidTr="00E8661E">
        <w:trPr>
          <w:trHeight w:val="221"/>
        </w:trPr>
        <w:tc>
          <w:tcPr>
            <w:tcW w:w="1918" w:type="dxa"/>
          </w:tcPr>
          <w:p w14:paraId="4EAD56CA" w14:textId="5E66F148" w:rsidR="00E8661E" w:rsidRPr="00C941D7" w:rsidRDefault="00E8661E" w:rsidP="00E8661E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941D7">
              <w:rPr>
                <w:rFonts w:ascii="Calibri" w:hAnsi="Calibri" w:cs="Calibri"/>
                <w:color w:val="000000"/>
                <w:sz w:val="24"/>
                <w:szCs w:val="24"/>
              </w:rPr>
              <w:t>Morelli, 2009</w:t>
            </w:r>
          </w:p>
        </w:tc>
        <w:tc>
          <w:tcPr>
            <w:tcW w:w="838" w:type="dxa"/>
          </w:tcPr>
          <w:p w14:paraId="6AE75A39" w14:textId="4AA1144E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28" w:type="dxa"/>
          </w:tcPr>
          <w:p w14:paraId="487D2A8D" w14:textId="2094C01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697" w:type="dxa"/>
          </w:tcPr>
          <w:p w14:paraId="04D64828" w14:textId="0599FE56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</w:tcPr>
          <w:p w14:paraId="2B9ACD58" w14:textId="45055E7C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698" w:type="dxa"/>
          </w:tcPr>
          <w:p w14:paraId="6CC48641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E8661E" w:rsidRPr="00C941D7" w14:paraId="0FA7FB76" w14:textId="77777777" w:rsidTr="00E8661E">
        <w:trPr>
          <w:trHeight w:val="221"/>
        </w:trPr>
        <w:tc>
          <w:tcPr>
            <w:tcW w:w="1918" w:type="dxa"/>
          </w:tcPr>
          <w:p w14:paraId="44CA1B5F" w14:textId="2E433B69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Christian, 2008</w:t>
            </w:r>
          </w:p>
        </w:tc>
        <w:tc>
          <w:tcPr>
            <w:tcW w:w="838" w:type="dxa"/>
          </w:tcPr>
          <w:p w14:paraId="1888EAF9" w14:textId="7FBEE3C2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228" w:type="dxa"/>
          </w:tcPr>
          <w:p w14:paraId="57AB15AB" w14:textId="5934845C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697" w:type="dxa"/>
          </w:tcPr>
          <w:p w14:paraId="596B1856" w14:textId="4EC69310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</w:tcPr>
          <w:p w14:paraId="7C918590" w14:textId="7A069016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698" w:type="dxa"/>
          </w:tcPr>
          <w:p w14:paraId="75BDDBD9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E8661E" w:rsidRPr="00C941D7" w14:paraId="0D1920AD" w14:textId="77777777" w:rsidTr="00E8661E">
        <w:trPr>
          <w:trHeight w:val="221"/>
        </w:trPr>
        <w:tc>
          <w:tcPr>
            <w:tcW w:w="8615" w:type="dxa"/>
            <w:gridSpan w:val="6"/>
            <w:shd w:val="clear" w:color="auto" w:fill="E8E8E8" w:themeFill="background2"/>
          </w:tcPr>
          <w:p w14:paraId="3A669970" w14:textId="77777777" w:rsidR="00E8661E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neumonia</w:t>
            </w:r>
          </w:p>
        </w:tc>
      </w:tr>
      <w:tr w:rsidR="00E8661E" w:rsidRPr="00C941D7" w14:paraId="1B8CF8E6" w14:textId="77777777" w:rsidTr="00E8661E">
        <w:trPr>
          <w:trHeight w:val="221"/>
        </w:trPr>
        <w:tc>
          <w:tcPr>
            <w:tcW w:w="1918" w:type="dxa"/>
            <w:vAlign w:val="bottom"/>
          </w:tcPr>
          <w:p w14:paraId="18074F29" w14:textId="644B0655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DeMiguel-Yanes 2022</w:t>
            </w:r>
          </w:p>
        </w:tc>
        <w:tc>
          <w:tcPr>
            <w:tcW w:w="838" w:type="dxa"/>
            <w:vAlign w:val="bottom"/>
          </w:tcPr>
          <w:p w14:paraId="6B74A837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28" w:type="dxa"/>
            <w:vAlign w:val="bottom"/>
          </w:tcPr>
          <w:p w14:paraId="75663B64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  <w:vAlign w:val="bottom"/>
          </w:tcPr>
          <w:p w14:paraId="6E015D71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36" w:type="dxa"/>
            <w:vAlign w:val="bottom"/>
          </w:tcPr>
          <w:p w14:paraId="456AAA77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1698" w:type="dxa"/>
            <w:vAlign w:val="bottom"/>
          </w:tcPr>
          <w:p w14:paraId="281A7F28" w14:textId="77777777" w:rsidR="00E8661E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oderate risk</w:t>
            </w:r>
          </w:p>
        </w:tc>
      </w:tr>
      <w:tr w:rsidR="00E8661E" w:rsidRPr="00C941D7" w14:paraId="578DE11D" w14:textId="77777777" w:rsidTr="00E8661E">
        <w:trPr>
          <w:trHeight w:val="221"/>
        </w:trPr>
        <w:tc>
          <w:tcPr>
            <w:tcW w:w="1918" w:type="dxa"/>
            <w:vAlign w:val="bottom"/>
          </w:tcPr>
          <w:p w14:paraId="0A356174" w14:textId="2D3EC6E4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lastRenderedPageBreak/>
              <w:t>Søgaard</w:t>
            </w:r>
            <w:r w:rsidRPr="00C941D7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</w:t>
            </w:r>
            <w:r w:rsidRPr="00C941D7">
              <w:rPr>
                <w:rFonts w:ascii="Calibri" w:hAnsi="Calibri" w:cs="Calibri"/>
                <w:sz w:val="24"/>
                <w:szCs w:val="24"/>
              </w:rPr>
              <w:t>2022</w:t>
            </w:r>
          </w:p>
        </w:tc>
        <w:tc>
          <w:tcPr>
            <w:tcW w:w="838" w:type="dxa"/>
            <w:vAlign w:val="bottom"/>
          </w:tcPr>
          <w:p w14:paraId="3CE86713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28" w:type="dxa"/>
            <w:vAlign w:val="bottom"/>
          </w:tcPr>
          <w:p w14:paraId="3AC705C4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697" w:type="dxa"/>
            <w:vAlign w:val="bottom"/>
          </w:tcPr>
          <w:p w14:paraId="0034FD15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36" w:type="dxa"/>
            <w:vAlign w:val="bottom"/>
          </w:tcPr>
          <w:p w14:paraId="0BDDD00B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1698" w:type="dxa"/>
            <w:vAlign w:val="bottom"/>
          </w:tcPr>
          <w:p w14:paraId="5782FF6D" w14:textId="77777777" w:rsidR="00E8661E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E8661E" w:rsidRPr="00C941D7" w14:paraId="0B9D5F17" w14:textId="77777777" w:rsidTr="00E8661E">
        <w:trPr>
          <w:trHeight w:val="221"/>
        </w:trPr>
        <w:tc>
          <w:tcPr>
            <w:tcW w:w="1918" w:type="dxa"/>
            <w:vAlign w:val="bottom"/>
          </w:tcPr>
          <w:p w14:paraId="7901EEFF" w14:textId="5C60F4C4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Ruiz 2021</w:t>
            </w:r>
          </w:p>
        </w:tc>
        <w:tc>
          <w:tcPr>
            <w:tcW w:w="838" w:type="dxa"/>
            <w:vAlign w:val="bottom"/>
          </w:tcPr>
          <w:p w14:paraId="5A3AA831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28" w:type="dxa"/>
            <w:vAlign w:val="bottom"/>
          </w:tcPr>
          <w:p w14:paraId="17534DE0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  <w:vAlign w:val="bottom"/>
          </w:tcPr>
          <w:p w14:paraId="71DF3754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  <w:vAlign w:val="bottom"/>
          </w:tcPr>
          <w:p w14:paraId="1B5A911F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1698" w:type="dxa"/>
            <w:vAlign w:val="bottom"/>
          </w:tcPr>
          <w:p w14:paraId="7C7E129F" w14:textId="77777777" w:rsidR="00E8661E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E8661E" w:rsidRPr="00C941D7" w14:paraId="446CBDD3" w14:textId="77777777" w:rsidTr="00E8661E">
        <w:trPr>
          <w:trHeight w:val="221"/>
        </w:trPr>
        <w:tc>
          <w:tcPr>
            <w:tcW w:w="1918" w:type="dxa"/>
            <w:vAlign w:val="bottom"/>
          </w:tcPr>
          <w:p w14:paraId="2F55BC9D" w14:textId="0E9AD82D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Pierelli 2021</w:t>
            </w:r>
          </w:p>
        </w:tc>
        <w:tc>
          <w:tcPr>
            <w:tcW w:w="838" w:type="dxa"/>
            <w:vAlign w:val="bottom"/>
          </w:tcPr>
          <w:p w14:paraId="0731A2EA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28" w:type="dxa"/>
            <w:vAlign w:val="bottom"/>
          </w:tcPr>
          <w:p w14:paraId="16439040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  <w:vAlign w:val="bottom"/>
          </w:tcPr>
          <w:p w14:paraId="3901A54B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  <w:vAlign w:val="bottom"/>
          </w:tcPr>
          <w:p w14:paraId="0F2EF103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1698" w:type="dxa"/>
            <w:vAlign w:val="bottom"/>
          </w:tcPr>
          <w:p w14:paraId="16E0AD80" w14:textId="77777777" w:rsidR="00E8661E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E8661E" w:rsidRPr="00C941D7" w14:paraId="1E28BEE2" w14:textId="77777777" w:rsidTr="00E8661E">
        <w:trPr>
          <w:trHeight w:val="221"/>
        </w:trPr>
        <w:tc>
          <w:tcPr>
            <w:tcW w:w="1918" w:type="dxa"/>
            <w:vAlign w:val="bottom"/>
          </w:tcPr>
          <w:p w14:paraId="1ABB1595" w14:textId="6563E912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Rombauts 2020</w:t>
            </w:r>
          </w:p>
        </w:tc>
        <w:tc>
          <w:tcPr>
            <w:tcW w:w="838" w:type="dxa"/>
            <w:vAlign w:val="bottom"/>
          </w:tcPr>
          <w:p w14:paraId="1637A503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28" w:type="dxa"/>
            <w:vAlign w:val="bottom"/>
          </w:tcPr>
          <w:p w14:paraId="6FC21A2F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697" w:type="dxa"/>
            <w:vAlign w:val="bottom"/>
          </w:tcPr>
          <w:p w14:paraId="047382D3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  <w:vAlign w:val="bottom"/>
          </w:tcPr>
          <w:p w14:paraId="5E6E94F8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1698" w:type="dxa"/>
            <w:vAlign w:val="bottom"/>
          </w:tcPr>
          <w:p w14:paraId="5355D066" w14:textId="77777777" w:rsidR="00E8661E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oderate risk</w:t>
            </w:r>
          </w:p>
        </w:tc>
      </w:tr>
      <w:tr w:rsidR="00E8661E" w:rsidRPr="00C941D7" w14:paraId="5A0E02C7" w14:textId="77777777" w:rsidTr="00E8661E">
        <w:trPr>
          <w:trHeight w:val="221"/>
        </w:trPr>
        <w:tc>
          <w:tcPr>
            <w:tcW w:w="1918" w:type="dxa"/>
            <w:vAlign w:val="bottom"/>
          </w:tcPr>
          <w:p w14:paraId="1C2FB82C" w14:textId="44F1569E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Pieralli 2019</w:t>
            </w:r>
          </w:p>
        </w:tc>
        <w:tc>
          <w:tcPr>
            <w:tcW w:w="838" w:type="dxa"/>
            <w:vAlign w:val="bottom"/>
          </w:tcPr>
          <w:p w14:paraId="6DB9422E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28" w:type="dxa"/>
            <w:vAlign w:val="bottom"/>
          </w:tcPr>
          <w:p w14:paraId="772CC283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  <w:vAlign w:val="bottom"/>
          </w:tcPr>
          <w:p w14:paraId="0B2F19B3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  <w:vAlign w:val="bottom"/>
          </w:tcPr>
          <w:p w14:paraId="28F9901E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1698" w:type="dxa"/>
            <w:vAlign w:val="bottom"/>
          </w:tcPr>
          <w:p w14:paraId="091A8932" w14:textId="77777777" w:rsidR="00E8661E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E8661E" w:rsidRPr="00C941D7" w14:paraId="221D7267" w14:textId="77777777" w:rsidTr="00E8661E">
        <w:trPr>
          <w:trHeight w:val="221"/>
        </w:trPr>
        <w:tc>
          <w:tcPr>
            <w:tcW w:w="1918" w:type="dxa"/>
            <w:vAlign w:val="bottom"/>
          </w:tcPr>
          <w:p w14:paraId="668D6E4C" w14:textId="7994C7A2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Violi 2017</w:t>
            </w:r>
          </w:p>
        </w:tc>
        <w:tc>
          <w:tcPr>
            <w:tcW w:w="838" w:type="dxa"/>
            <w:vAlign w:val="bottom"/>
          </w:tcPr>
          <w:p w14:paraId="5ACD49ED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228" w:type="dxa"/>
            <w:vAlign w:val="bottom"/>
          </w:tcPr>
          <w:p w14:paraId="1099EDA8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697" w:type="dxa"/>
            <w:vAlign w:val="bottom"/>
          </w:tcPr>
          <w:p w14:paraId="7C3EF05D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236" w:type="dxa"/>
            <w:vAlign w:val="bottom"/>
          </w:tcPr>
          <w:p w14:paraId="159811AE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698" w:type="dxa"/>
            <w:vAlign w:val="bottom"/>
          </w:tcPr>
          <w:p w14:paraId="05EAF749" w14:textId="77777777" w:rsidR="00E8661E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High risk</w:t>
            </w:r>
          </w:p>
        </w:tc>
      </w:tr>
      <w:tr w:rsidR="00E8661E" w:rsidRPr="00C941D7" w14:paraId="7E059C67" w14:textId="77777777" w:rsidTr="00E8661E">
        <w:trPr>
          <w:trHeight w:val="221"/>
        </w:trPr>
        <w:tc>
          <w:tcPr>
            <w:tcW w:w="1918" w:type="dxa"/>
            <w:vAlign w:val="bottom"/>
          </w:tcPr>
          <w:p w14:paraId="5EBAACD0" w14:textId="5BBB82B1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Soto 2013</w:t>
            </w:r>
          </w:p>
        </w:tc>
        <w:tc>
          <w:tcPr>
            <w:tcW w:w="838" w:type="dxa"/>
            <w:vAlign w:val="bottom"/>
          </w:tcPr>
          <w:p w14:paraId="3A8487C5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28" w:type="dxa"/>
            <w:vAlign w:val="bottom"/>
          </w:tcPr>
          <w:p w14:paraId="0959731A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697" w:type="dxa"/>
            <w:vAlign w:val="bottom"/>
          </w:tcPr>
          <w:p w14:paraId="47A15A73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36" w:type="dxa"/>
            <w:vAlign w:val="bottom"/>
          </w:tcPr>
          <w:p w14:paraId="1417DBDA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1698" w:type="dxa"/>
            <w:vAlign w:val="bottom"/>
          </w:tcPr>
          <w:p w14:paraId="7259E726" w14:textId="77777777" w:rsidR="00E8661E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oderate risk</w:t>
            </w:r>
          </w:p>
        </w:tc>
      </w:tr>
      <w:tr w:rsidR="00E8661E" w:rsidRPr="00C941D7" w14:paraId="29D7483F" w14:textId="77777777" w:rsidTr="00E8661E">
        <w:trPr>
          <w:trHeight w:val="221"/>
        </w:trPr>
        <w:tc>
          <w:tcPr>
            <w:tcW w:w="1918" w:type="dxa"/>
            <w:vAlign w:val="bottom"/>
          </w:tcPr>
          <w:p w14:paraId="384E2882" w14:textId="4391AF6B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Mandal 2011</w:t>
            </w:r>
          </w:p>
        </w:tc>
        <w:tc>
          <w:tcPr>
            <w:tcW w:w="838" w:type="dxa"/>
            <w:vAlign w:val="bottom"/>
          </w:tcPr>
          <w:p w14:paraId="2974DE44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28" w:type="dxa"/>
            <w:vAlign w:val="bottom"/>
          </w:tcPr>
          <w:p w14:paraId="037FA4C8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697" w:type="dxa"/>
            <w:vAlign w:val="bottom"/>
          </w:tcPr>
          <w:p w14:paraId="52E14A79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36" w:type="dxa"/>
            <w:vAlign w:val="bottom"/>
          </w:tcPr>
          <w:p w14:paraId="27F2D82E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1698" w:type="dxa"/>
            <w:vAlign w:val="bottom"/>
          </w:tcPr>
          <w:p w14:paraId="2A5C167B" w14:textId="77777777" w:rsidR="00E8661E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oderate risk</w:t>
            </w:r>
          </w:p>
        </w:tc>
      </w:tr>
      <w:tr w:rsidR="00E8661E" w:rsidRPr="00C941D7" w14:paraId="2EC4D9A1" w14:textId="77777777" w:rsidTr="00E8661E">
        <w:trPr>
          <w:trHeight w:val="221"/>
        </w:trPr>
        <w:tc>
          <w:tcPr>
            <w:tcW w:w="1918" w:type="dxa"/>
            <w:vAlign w:val="bottom"/>
          </w:tcPr>
          <w:p w14:paraId="42FB7161" w14:textId="47038405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Musher 2007</w:t>
            </w:r>
          </w:p>
        </w:tc>
        <w:tc>
          <w:tcPr>
            <w:tcW w:w="838" w:type="dxa"/>
            <w:vAlign w:val="bottom"/>
          </w:tcPr>
          <w:p w14:paraId="43395D92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228" w:type="dxa"/>
            <w:vAlign w:val="bottom"/>
          </w:tcPr>
          <w:p w14:paraId="0AC780E2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697" w:type="dxa"/>
            <w:vAlign w:val="bottom"/>
          </w:tcPr>
          <w:p w14:paraId="22A82596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236" w:type="dxa"/>
            <w:vAlign w:val="bottom"/>
          </w:tcPr>
          <w:p w14:paraId="27B6A9E9" w14:textId="77777777" w:rsidR="00E8661E" w:rsidRPr="00C941D7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8" w:type="dxa"/>
            <w:vAlign w:val="bottom"/>
          </w:tcPr>
          <w:p w14:paraId="25A10EE3" w14:textId="77777777" w:rsidR="00E8661E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High risk</w:t>
            </w:r>
          </w:p>
        </w:tc>
      </w:tr>
      <w:tr w:rsidR="00E8661E" w:rsidRPr="00C941D7" w14:paraId="691CB30A" w14:textId="77777777" w:rsidTr="00157AF6">
        <w:trPr>
          <w:trHeight w:val="221"/>
        </w:trPr>
        <w:tc>
          <w:tcPr>
            <w:tcW w:w="8615" w:type="dxa"/>
            <w:gridSpan w:val="6"/>
            <w:shd w:val="pct20" w:color="auto" w:fill="auto"/>
          </w:tcPr>
          <w:p w14:paraId="50DDD40C" w14:textId="58F53788" w:rsidR="00E8661E" w:rsidRDefault="00E8661E" w:rsidP="00E8661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ulmonary embolism</w:t>
            </w:r>
          </w:p>
        </w:tc>
      </w:tr>
      <w:tr w:rsidR="00157AF6" w:rsidRPr="00C941D7" w14:paraId="1DCFFF69" w14:textId="77777777" w:rsidTr="00E8661E">
        <w:trPr>
          <w:trHeight w:val="221"/>
        </w:trPr>
        <w:tc>
          <w:tcPr>
            <w:tcW w:w="1918" w:type="dxa"/>
          </w:tcPr>
          <w:p w14:paraId="0D0D68F1" w14:textId="59095FC0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Liang 2024</w:t>
            </w:r>
          </w:p>
        </w:tc>
        <w:tc>
          <w:tcPr>
            <w:tcW w:w="838" w:type="dxa"/>
          </w:tcPr>
          <w:p w14:paraId="567FA504" w14:textId="09319815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28" w:type="dxa"/>
          </w:tcPr>
          <w:p w14:paraId="79EA5E85" w14:textId="4EA40B1C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2F390CE1" w14:textId="064B14D5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</w:tcPr>
          <w:p w14:paraId="3AAFD141" w14:textId="096AD2D3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698" w:type="dxa"/>
          </w:tcPr>
          <w:p w14:paraId="05FB8954" w14:textId="1D4DA4D0" w:rsidR="00157AF6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Low risk </w:t>
            </w:r>
          </w:p>
        </w:tc>
      </w:tr>
      <w:tr w:rsidR="00157AF6" w:rsidRPr="00C941D7" w14:paraId="30EB09FB" w14:textId="77777777" w:rsidTr="00E8661E">
        <w:trPr>
          <w:trHeight w:val="221"/>
        </w:trPr>
        <w:tc>
          <w:tcPr>
            <w:tcW w:w="1918" w:type="dxa"/>
          </w:tcPr>
          <w:p w14:paraId="4F8612D8" w14:textId="57AB1DF1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Djuric 2023</w:t>
            </w:r>
          </w:p>
        </w:tc>
        <w:tc>
          <w:tcPr>
            <w:tcW w:w="838" w:type="dxa"/>
          </w:tcPr>
          <w:p w14:paraId="658DCF0B" w14:textId="0334B67D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228" w:type="dxa"/>
          </w:tcPr>
          <w:p w14:paraId="0C4CCC64" w14:textId="184997AE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7949C150" w14:textId="5A4C9F84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</w:tcPr>
          <w:p w14:paraId="1D8A019E" w14:textId="4890695D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1698" w:type="dxa"/>
          </w:tcPr>
          <w:p w14:paraId="526CBF12" w14:textId="6C4B9225" w:rsidR="00157AF6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Low risk </w:t>
            </w:r>
          </w:p>
        </w:tc>
      </w:tr>
      <w:tr w:rsidR="00157AF6" w:rsidRPr="00C941D7" w14:paraId="2D546AF0" w14:textId="77777777" w:rsidTr="00E8661E">
        <w:trPr>
          <w:trHeight w:val="221"/>
        </w:trPr>
        <w:tc>
          <w:tcPr>
            <w:tcW w:w="1918" w:type="dxa"/>
          </w:tcPr>
          <w:p w14:paraId="43EAA000" w14:textId="5AA8948B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Liu 2021</w:t>
            </w:r>
          </w:p>
        </w:tc>
        <w:tc>
          <w:tcPr>
            <w:tcW w:w="838" w:type="dxa"/>
          </w:tcPr>
          <w:p w14:paraId="1B08F439" w14:textId="703DE7EE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28" w:type="dxa"/>
          </w:tcPr>
          <w:p w14:paraId="418DE87A" w14:textId="11F796F1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7C1C6BE1" w14:textId="62664A3B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</w:tcPr>
          <w:p w14:paraId="69639597" w14:textId="093A997F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1698" w:type="dxa"/>
          </w:tcPr>
          <w:p w14:paraId="2C6EAFA0" w14:textId="2A329485" w:rsidR="00157AF6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Low risk </w:t>
            </w:r>
          </w:p>
        </w:tc>
      </w:tr>
      <w:tr w:rsidR="00157AF6" w:rsidRPr="00C941D7" w14:paraId="32648577" w14:textId="77777777" w:rsidTr="00E8661E">
        <w:trPr>
          <w:trHeight w:val="221"/>
        </w:trPr>
        <w:tc>
          <w:tcPr>
            <w:tcW w:w="1918" w:type="dxa"/>
          </w:tcPr>
          <w:p w14:paraId="1A973C8D" w14:textId="10578B37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Bikdeli 2021</w:t>
            </w:r>
          </w:p>
        </w:tc>
        <w:tc>
          <w:tcPr>
            <w:tcW w:w="838" w:type="dxa"/>
          </w:tcPr>
          <w:p w14:paraId="36FAAC03" w14:textId="03D0CCCD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28" w:type="dxa"/>
          </w:tcPr>
          <w:p w14:paraId="49A5D12C" w14:textId="7C4D8878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795655E7" w14:textId="4579660B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</w:tcPr>
          <w:p w14:paraId="002A85B8" w14:textId="5D4C96FA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698" w:type="dxa"/>
          </w:tcPr>
          <w:p w14:paraId="7A588EA0" w14:textId="71788E8D" w:rsidR="00157AF6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157AF6" w:rsidRPr="00C941D7" w14:paraId="6E691C1A" w14:textId="77777777" w:rsidTr="00E8661E">
        <w:trPr>
          <w:trHeight w:val="221"/>
        </w:trPr>
        <w:tc>
          <w:tcPr>
            <w:tcW w:w="1918" w:type="dxa"/>
          </w:tcPr>
          <w:p w14:paraId="5560F953" w14:textId="098473FB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Tang 2020</w:t>
            </w:r>
          </w:p>
        </w:tc>
        <w:tc>
          <w:tcPr>
            <w:tcW w:w="838" w:type="dxa"/>
          </w:tcPr>
          <w:p w14:paraId="0449CFDB" w14:textId="793B6984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28" w:type="dxa"/>
          </w:tcPr>
          <w:p w14:paraId="1EB7AAD9" w14:textId="774BD76C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072219B5" w14:textId="33944EC9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36" w:type="dxa"/>
          </w:tcPr>
          <w:p w14:paraId="4240E42F" w14:textId="5B9F34EF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698" w:type="dxa"/>
          </w:tcPr>
          <w:p w14:paraId="4E7EB817" w14:textId="3901A811" w:rsidR="00157AF6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Low risk </w:t>
            </w:r>
          </w:p>
        </w:tc>
      </w:tr>
      <w:tr w:rsidR="00157AF6" w:rsidRPr="00C941D7" w14:paraId="4A346F63" w14:textId="77777777" w:rsidTr="00E8661E">
        <w:trPr>
          <w:trHeight w:val="221"/>
        </w:trPr>
        <w:tc>
          <w:tcPr>
            <w:tcW w:w="1918" w:type="dxa"/>
          </w:tcPr>
          <w:p w14:paraId="5167F1CD" w14:textId="39622419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Krajewska 2017</w:t>
            </w:r>
          </w:p>
        </w:tc>
        <w:tc>
          <w:tcPr>
            <w:tcW w:w="838" w:type="dxa"/>
          </w:tcPr>
          <w:p w14:paraId="1BB43618" w14:textId="70153FBD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28" w:type="dxa"/>
          </w:tcPr>
          <w:p w14:paraId="6B8BEA6B" w14:textId="7A3B1EC8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71ACF172" w14:textId="4918D8DD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36" w:type="dxa"/>
          </w:tcPr>
          <w:p w14:paraId="12B795E2" w14:textId="59447A03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698" w:type="dxa"/>
          </w:tcPr>
          <w:p w14:paraId="27FDAF22" w14:textId="0F995CEF" w:rsidR="00157AF6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Low risk </w:t>
            </w:r>
          </w:p>
        </w:tc>
      </w:tr>
      <w:tr w:rsidR="00157AF6" w:rsidRPr="00C941D7" w14:paraId="4407A8CD" w14:textId="77777777" w:rsidTr="00E8661E">
        <w:trPr>
          <w:trHeight w:val="221"/>
        </w:trPr>
        <w:tc>
          <w:tcPr>
            <w:tcW w:w="1918" w:type="dxa"/>
          </w:tcPr>
          <w:p w14:paraId="58A2001B" w14:textId="050FAA9A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Bajaj 2014</w:t>
            </w:r>
          </w:p>
        </w:tc>
        <w:tc>
          <w:tcPr>
            <w:tcW w:w="838" w:type="dxa"/>
          </w:tcPr>
          <w:p w14:paraId="59EAEF2A" w14:textId="29D5C6FE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28" w:type="dxa"/>
          </w:tcPr>
          <w:p w14:paraId="24E5F28E" w14:textId="093FC589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2496F253" w14:textId="6E89C247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36" w:type="dxa"/>
          </w:tcPr>
          <w:p w14:paraId="4DDB3198" w14:textId="35EF0FC3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1698" w:type="dxa"/>
          </w:tcPr>
          <w:p w14:paraId="6D0A6D15" w14:textId="098EFE9D" w:rsidR="00157AF6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Low risk </w:t>
            </w:r>
          </w:p>
        </w:tc>
      </w:tr>
      <w:tr w:rsidR="00157AF6" w:rsidRPr="00C941D7" w14:paraId="210D9883" w14:textId="77777777" w:rsidTr="00E8661E">
        <w:trPr>
          <w:trHeight w:val="221"/>
        </w:trPr>
        <w:tc>
          <w:tcPr>
            <w:tcW w:w="1918" w:type="dxa"/>
          </w:tcPr>
          <w:p w14:paraId="74E3A925" w14:textId="45108F6A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Ryu 2010</w:t>
            </w:r>
          </w:p>
        </w:tc>
        <w:tc>
          <w:tcPr>
            <w:tcW w:w="838" w:type="dxa"/>
          </w:tcPr>
          <w:p w14:paraId="5CDCE720" w14:textId="5C17ECF2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228" w:type="dxa"/>
          </w:tcPr>
          <w:p w14:paraId="219BAC0A" w14:textId="1CE9DCFA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6C23C74F" w14:textId="52CF2D39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36" w:type="dxa"/>
          </w:tcPr>
          <w:p w14:paraId="33A20D13" w14:textId="7106CBB4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1698" w:type="dxa"/>
          </w:tcPr>
          <w:p w14:paraId="6ADC509D" w14:textId="14CDC34B" w:rsidR="00157AF6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Low risk </w:t>
            </w:r>
          </w:p>
        </w:tc>
      </w:tr>
      <w:tr w:rsidR="00157AF6" w:rsidRPr="00C941D7" w14:paraId="2143E41B" w14:textId="77777777" w:rsidTr="00157AF6">
        <w:trPr>
          <w:trHeight w:val="221"/>
        </w:trPr>
        <w:tc>
          <w:tcPr>
            <w:tcW w:w="1918" w:type="dxa"/>
            <w:tcBorders>
              <w:bottom w:val="single" w:sz="4" w:space="0" w:color="auto"/>
            </w:tcBorders>
          </w:tcPr>
          <w:p w14:paraId="21A0AEA3" w14:textId="275ABB90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 w:rsidRPr="00C941D7">
              <w:rPr>
                <w:rFonts w:ascii="Calibri" w:hAnsi="Calibri" w:cs="Calibri"/>
                <w:sz w:val="24"/>
                <w:szCs w:val="24"/>
              </w:rPr>
              <w:t>Calvo 2005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2C585CE9" w14:textId="09226588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54F12B3D" w14:textId="079DCCA1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14:paraId="43149FC6" w14:textId="4BBFF522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094235E4" w14:textId="1E2BFF7B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4C1A1FD4" w14:textId="31CAE441" w:rsidR="00157AF6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Low risk </w:t>
            </w:r>
          </w:p>
        </w:tc>
      </w:tr>
      <w:tr w:rsidR="00157AF6" w:rsidRPr="00C941D7" w14:paraId="538A8D10" w14:textId="77777777" w:rsidTr="00157AF6">
        <w:trPr>
          <w:trHeight w:val="221"/>
        </w:trPr>
        <w:tc>
          <w:tcPr>
            <w:tcW w:w="8615" w:type="dxa"/>
            <w:gridSpan w:val="6"/>
            <w:shd w:val="pct20" w:color="auto" w:fill="auto"/>
          </w:tcPr>
          <w:p w14:paraId="5A2B8B44" w14:textId="2D30C57E" w:rsidR="00157AF6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Intensive care</w:t>
            </w:r>
          </w:p>
        </w:tc>
      </w:tr>
      <w:tr w:rsidR="00157AF6" w:rsidRPr="00C941D7" w14:paraId="45201A32" w14:textId="77777777" w:rsidTr="00E8661E">
        <w:trPr>
          <w:trHeight w:val="221"/>
        </w:trPr>
        <w:tc>
          <w:tcPr>
            <w:tcW w:w="1918" w:type="dxa"/>
          </w:tcPr>
          <w:p w14:paraId="05528518" w14:textId="5EDA45EC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Rottmann, 2024</w:t>
            </w:r>
          </w:p>
        </w:tc>
        <w:tc>
          <w:tcPr>
            <w:tcW w:w="838" w:type="dxa"/>
          </w:tcPr>
          <w:p w14:paraId="49C89ADF" w14:textId="0B107B27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28" w:type="dxa"/>
          </w:tcPr>
          <w:p w14:paraId="2FEA3CD9" w14:textId="7CD471D1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482D1085" w14:textId="50DC2245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36" w:type="dxa"/>
          </w:tcPr>
          <w:p w14:paraId="03DFA74C" w14:textId="37240BA6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698" w:type="dxa"/>
          </w:tcPr>
          <w:p w14:paraId="3621AE15" w14:textId="42D80186" w:rsidR="00157AF6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157AF6" w:rsidRPr="00C941D7" w14:paraId="366B8F9C" w14:textId="77777777" w:rsidTr="00E8661E">
        <w:trPr>
          <w:trHeight w:val="221"/>
        </w:trPr>
        <w:tc>
          <w:tcPr>
            <w:tcW w:w="1918" w:type="dxa"/>
          </w:tcPr>
          <w:p w14:paraId="7B99BD56" w14:textId="76B95AEE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iwa, 2022</w:t>
            </w:r>
          </w:p>
        </w:tc>
        <w:tc>
          <w:tcPr>
            <w:tcW w:w="838" w:type="dxa"/>
          </w:tcPr>
          <w:p w14:paraId="54018FE4" w14:textId="0C650321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28" w:type="dxa"/>
          </w:tcPr>
          <w:p w14:paraId="5AF9FD36" w14:textId="1A35CCF3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4373E339" w14:textId="1D045674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236" w:type="dxa"/>
          </w:tcPr>
          <w:p w14:paraId="4FE0DD0B" w14:textId="4A756141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1698" w:type="dxa"/>
          </w:tcPr>
          <w:p w14:paraId="008CD8F3" w14:textId="1420CE89" w:rsidR="00157AF6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oderate risk</w:t>
            </w:r>
          </w:p>
        </w:tc>
      </w:tr>
      <w:tr w:rsidR="00157AF6" w:rsidRPr="00C941D7" w14:paraId="07929E3C" w14:textId="77777777" w:rsidTr="00E8661E">
        <w:trPr>
          <w:trHeight w:val="221"/>
        </w:trPr>
        <w:tc>
          <w:tcPr>
            <w:tcW w:w="1918" w:type="dxa"/>
          </w:tcPr>
          <w:p w14:paraId="57712964" w14:textId="3FE24164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Mcintyre, 2021</w:t>
            </w:r>
          </w:p>
        </w:tc>
        <w:tc>
          <w:tcPr>
            <w:tcW w:w="838" w:type="dxa"/>
          </w:tcPr>
          <w:p w14:paraId="2B4DBED7" w14:textId="1F465298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28" w:type="dxa"/>
          </w:tcPr>
          <w:p w14:paraId="609F0BF4" w14:textId="67DB41D8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509A8547" w14:textId="6179F740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</w:tcPr>
          <w:p w14:paraId="52F7D560" w14:textId="1F0F2ECA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698" w:type="dxa"/>
          </w:tcPr>
          <w:p w14:paraId="08C1A2E3" w14:textId="2482BB60" w:rsidR="00157AF6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157AF6" w:rsidRPr="00C941D7" w14:paraId="5B8A4C90" w14:textId="77777777" w:rsidTr="00E8661E">
        <w:trPr>
          <w:trHeight w:val="221"/>
        </w:trPr>
        <w:tc>
          <w:tcPr>
            <w:tcW w:w="1918" w:type="dxa"/>
          </w:tcPr>
          <w:p w14:paraId="1ECD0704" w14:textId="65F36694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Brunetti, 2021</w:t>
            </w:r>
          </w:p>
        </w:tc>
        <w:tc>
          <w:tcPr>
            <w:tcW w:w="838" w:type="dxa"/>
          </w:tcPr>
          <w:p w14:paraId="3A92E62A" w14:textId="2D9B575A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28" w:type="dxa"/>
          </w:tcPr>
          <w:p w14:paraId="3094BE90" w14:textId="2F44414D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555F63F7" w14:textId="3FCC12EE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</w:tcPr>
          <w:p w14:paraId="478AE9C6" w14:textId="11707BB0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698" w:type="dxa"/>
          </w:tcPr>
          <w:p w14:paraId="3737321D" w14:textId="5D7E3586" w:rsidR="00157AF6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157AF6" w:rsidRPr="00C941D7" w14:paraId="40DFDA82" w14:textId="77777777" w:rsidTr="00E8661E">
        <w:trPr>
          <w:trHeight w:val="221"/>
        </w:trPr>
        <w:tc>
          <w:tcPr>
            <w:tcW w:w="1918" w:type="dxa"/>
          </w:tcPr>
          <w:p w14:paraId="63A81BD5" w14:textId="45B32005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Jacobs, 2020</w:t>
            </w:r>
          </w:p>
        </w:tc>
        <w:tc>
          <w:tcPr>
            <w:tcW w:w="838" w:type="dxa"/>
          </w:tcPr>
          <w:p w14:paraId="4340AD52" w14:textId="7ADA4505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28" w:type="dxa"/>
          </w:tcPr>
          <w:p w14:paraId="2345EEB2" w14:textId="2296B97E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4CE2D637" w14:textId="0B56E72D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36" w:type="dxa"/>
          </w:tcPr>
          <w:p w14:paraId="3540D49F" w14:textId="1FEF5901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1698" w:type="dxa"/>
          </w:tcPr>
          <w:p w14:paraId="1329AD08" w14:textId="3C3642EC" w:rsidR="00157AF6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oderate risk</w:t>
            </w:r>
          </w:p>
        </w:tc>
      </w:tr>
      <w:tr w:rsidR="00157AF6" w:rsidRPr="00C941D7" w14:paraId="3F84A49C" w14:textId="77777777" w:rsidTr="00E8661E">
        <w:trPr>
          <w:trHeight w:val="221"/>
        </w:trPr>
        <w:tc>
          <w:tcPr>
            <w:tcW w:w="1918" w:type="dxa"/>
          </w:tcPr>
          <w:p w14:paraId="66CE7575" w14:textId="03E03B02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 w:rsidRPr="00F84BB3">
              <w:rPr>
                <w:rFonts w:ascii="Calibri" w:hAnsi="Calibri" w:cs="Calibri"/>
                <w:color w:val="000000"/>
                <w:sz w:val="24"/>
                <w:szCs w:val="24"/>
              </w:rPr>
              <w:t>Bedford, 2020</w:t>
            </w:r>
          </w:p>
        </w:tc>
        <w:tc>
          <w:tcPr>
            <w:tcW w:w="838" w:type="dxa"/>
          </w:tcPr>
          <w:p w14:paraId="197CE73E" w14:textId="3413E962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28" w:type="dxa"/>
          </w:tcPr>
          <w:p w14:paraId="67BFF1EA" w14:textId="7AED1423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49B08748" w14:textId="742A841D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</w:tcPr>
          <w:p w14:paraId="1442B6DE" w14:textId="1E1B410D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698" w:type="dxa"/>
          </w:tcPr>
          <w:p w14:paraId="5E6E10BA" w14:textId="169B5496" w:rsidR="00157AF6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157AF6" w:rsidRPr="00C941D7" w14:paraId="5C86A711" w14:textId="77777777" w:rsidTr="00E8661E">
        <w:trPr>
          <w:trHeight w:val="221"/>
        </w:trPr>
        <w:tc>
          <w:tcPr>
            <w:tcW w:w="1918" w:type="dxa"/>
          </w:tcPr>
          <w:p w14:paraId="5EABC3DF" w14:textId="4C447160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Yoshida, 2018</w:t>
            </w:r>
          </w:p>
        </w:tc>
        <w:tc>
          <w:tcPr>
            <w:tcW w:w="838" w:type="dxa"/>
          </w:tcPr>
          <w:p w14:paraId="7E861B9F" w14:textId="4835ED8D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28" w:type="dxa"/>
          </w:tcPr>
          <w:p w14:paraId="79DEAC40" w14:textId="57E712A3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6E831F70" w14:textId="56C2DDF1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36" w:type="dxa"/>
          </w:tcPr>
          <w:p w14:paraId="375A0632" w14:textId="0CC94184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1698" w:type="dxa"/>
          </w:tcPr>
          <w:p w14:paraId="13AC8568" w14:textId="1FE32C10" w:rsidR="00157AF6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oderate risk</w:t>
            </w:r>
          </w:p>
        </w:tc>
      </w:tr>
      <w:tr w:rsidR="00157AF6" w:rsidRPr="00C941D7" w14:paraId="510DB4AB" w14:textId="77777777" w:rsidTr="00E8661E">
        <w:trPr>
          <w:trHeight w:val="221"/>
        </w:trPr>
        <w:tc>
          <w:tcPr>
            <w:tcW w:w="1918" w:type="dxa"/>
          </w:tcPr>
          <w:p w14:paraId="34C43189" w14:textId="78BE4BCF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uarte, 2017</w:t>
            </w:r>
          </w:p>
        </w:tc>
        <w:tc>
          <w:tcPr>
            <w:tcW w:w="838" w:type="dxa"/>
          </w:tcPr>
          <w:p w14:paraId="65AD1FFF" w14:textId="444E5098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28" w:type="dxa"/>
          </w:tcPr>
          <w:p w14:paraId="3DB16190" w14:textId="0B76BAE0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58F8A8AD" w14:textId="64EBED2D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36" w:type="dxa"/>
          </w:tcPr>
          <w:p w14:paraId="566BED1B" w14:textId="49F6D454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1698" w:type="dxa"/>
          </w:tcPr>
          <w:p w14:paraId="0574131B" w14:textId="1D3C7375" w:rsidR="00157AF6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oderate risk</w:t>
            </w:r>
          </w:p>
        </w:tc>
      </w:tr>
      <w:tr w:rsidR="00157AF6" w:rsidRPr="00C941D7" w14:paraId="57A109A1" w14:textId="77777777" w:rsidTr="00E8661E">
        <w:trPr>
          <w:trHeight w:val="221"/>
        </w:trPr>
        <w:tc>
          <w:tcPr>
            <w:tcW w:w="1918" w:type="dxa"/>
          </w:tcPr>
          <w:p w14:paraId="15D8F75D" w14:textId="376F3F88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oss, 2017</w:t>
            </w:r>
          </w:p>
        </w:tc>
        <w:tc>
          <w:tcPr>
            <w:tcW w:w="838" w:type="dxa"/>
          </w:tcPr>
          <w:p w14:paraId="3F966C33" w14:textId="57CB20A2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28" w:type="dxa"/>
          </w:tcPr>
          <w:p w14:paraId="08C1A9F6" w14:textId="26AFD6F2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08A1F625" w14:textId="42D5D190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36" w:type="dxa"/>
          </w:tcPr>
          <w:p w14:paraId="486CB0A0" w14:textId="1FD55E60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1698" w:type="dxa"/>
          </w:tcPr>
          <w:p w14:paraId="0CC0B309" w14:textId="57925347" w:rsidR="00157AF6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oderate risk</w:t>
            </w:r>
          </w:p>
        </w:tc>
      </w:tr>
      <w:tr w:rsidR="00157AF6" w:rsidRPr="00C941D7" w14:paraId="207A8C75" w14:textId="77777777" w:rsidTr="00E8661E">
        <w:trPr>
          <w:trHeight w:val="221"/>
        </w:trPr>
        <w:tc>
          <w:tcPr>
            <w:tcW w:w="1918" w:type="dxa"/>
          </w:tcPr>
          <w:p w14:paraId="57FB4984" w14:textId="41E51DA5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arrera, 2016</w:t>
            </w:r>
          </w:p>
        </w:tc>
        <w:tc>
          <w:tcPr>
            <w:tcW w:w="838" w:type="dxa"/>
          </w:tcPr>
          <w:p w14:paraId="5E403999" w14:textId="2784F415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28" w:type="dxa"/>
          </w:tcPr>
          <w:p w14:paraId="60EE8AF5" w14:textId="72FF1E69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3A55B3D1" w14:textId="09813917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36" w:type="dxa"/>
          </w:tcPr>
          <w:p w14:paraId="04E03877" w14:textId="3A2F8CD0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698" w:type="dxa"/>
          </w:tcPr>
          <w:p w14:paraId="28E2D10C" w14:textId="3BB3BC4D" w:rsidR="00157AF6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157AF6" w:rsidRPr="00C941D7" w14:paraId="38683296" w14:textId="77777777" w:rsidTr="00E8661E">
        <w:trPr>
          <w:trHeight w:val="221"/>
        </w:trPr>
        <w:tc>
          <w:tcPr>
            <w:tcW w:w="1918" w:type="dxa"/>
          </w:tcPr>
          <w:p w14:paraId="186B28D7" w14:textId="0DAF2999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hen, 2015</w:t>
            </w:r>
          </w:p>
        </w:tc>
        <w:tc>
          <w:tcPr>
            <w:tcW w:w="838" w:type="dxa"/>
          </w:tcPr>
          <w:p w14:paraId="620A8CC1" w14:textId="64435729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28" w:type="dxa"/>
          </w:tcPr>
          <w:p w14:paraId="49C6C159" w14:textId="3FE29872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68F4491F" w14:textId="1DBABD81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</w:tcPr>
          <w:p w14:paraId="7EA629A3" w14:textId="2BD71B5E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1698" w:type="dxa"/>
          </w:tcPr>
          <w:p w14:paraId="47984A53" w14:textId="6FFA1DEE" w:rsidR="00157AF6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157AF6" w:rsidRPr="00C941D7" w14:paraId="1A729C7A" w14:textId="77777777" w:rsidTr="00E8661E">
        <w:trPr>
          <w:trHeight w:val="221"/>
        </w:trPr>
        <w:tc>
          <w:tcPr>
            <w:tcW w:w="1918" w:type="dxa"/>
          </w:tcPr>
          <w:p w14:paraId="10697591" w14:textId="13DB8037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Makrygiannis, 2014</w:t>
            </w:r>
          </w:p>
        </w:tc>
        <w:tc>
          <w:tcPr>
            <w:tcW w:w="838" w:type="dxa"/>
          </w:tcPr>
          <w:p w14:paraId="38D003AF" w14:textId="675EBA98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28" w:type="dxa"/>
          </w:tcPr>
          <w:p w14:paraId="1F2A1968" w14:textId="3829451E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2D1D738A" w14:textId="224D58F5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</w:tcPr>
          <w:p w14:paraId="5DE636EB" w14:textId="0C5A664E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698" w:type="dxa"/>
          </w:tcPr>
          <w:p w14:paraId="63D5C1A4" w14:textId="031373C4" w:rsidR="00157AF6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157AF6" w:rsidRPr="00C941D7" w14:paraId="604E57A6" w14:textId="77777777" w:rsidTr="00E8661E">
        <w:trPr>
          <w:trHeight w:val="221"/>
        </w:trPr>
        <w:tc>
          <w:tcPr>
            <w:tcW w:w="1918" w:type="dxa"/>
          </w:tcPr>
          <w:p w14:paraId="39E9BD60" w14:textId="66D28935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Arora, 2007</w:t>
            </w:r>
          </w:p>
        </w:tc>
        <w:tc>
          <w:tcPr>
            <w:tcW w:w="838" w:type="dxa"/>
          </w:tcPr>
          <w:p w14:paraId="5712E989" w14:textId="48763A59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28" w:type="dxa"/>
          </w:tcPr>
          <w:p w14:paraId="0B96088F" w14:textId="7AA930EF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15D31CFC" w14:textId="47C74167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</w:tcPr>
          <w:p w14:paraId="5F0BAA84" w14:textId="4224DA92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698" w:type="dxa"/>
          </w:tcPr>
          <w:p w14:paraId="5D9961EB" w14:textId="1AE1D7D3" w:rsidR="00157AF6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157AF6" w:rsidRPr="00C941D7" w14:paraId="274456B9" w14:textId="77777777" w:rsidTr="00157AF6">
        <w:trPr>
          <w:trHeight w:val="221"/>
        </w:trPr>
        <w:tc>
          <w:tcPr>
            <w:tcW w:w="1918" w:type="dxa"/>
            <w:tcBorders>
              <w:bottom w:val="single" w:sz="4" w:space="0" w:color="auto"/>
            </w:tcBorders>
          </w:tcPr>
          <w:p w14:paraId="38856EFF" w14:textId="35E69E2E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Segiun, 2004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71FFF17E" w14:textId="52AE6B42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02E06C35" w14:textId="08559B05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14:paraId="76A3E36D" w14:textId="5728D2B3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0858B2F5" w14:textId="54280C98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4DD609D7" w14:textId="1F780ED1" w:rsidR="00157AF6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157AF6" w:rsidRPr="00C941D7" w14:paraId="74C3B094" w14:textId="77777777" w:rsidTr="00157AF6">
        <w:trPr>
          <w:trHeight w:val="221"/>
        </w:trPr>
        <w:tc>
          <w:tcPr>
            <w:tcW w:w="8615" w:type="dxa"/>
            <w:gridSpan w:val="6"/>
            <w:shd w:val="pct20" w:color="auto" w:fill="auto"/>
          </w:tcPr>
          <w:p w14:paraId="08E92F2E" w14:textId="06F2AC7F" w:rsidR="00157AF6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Other</w:t>
            </w:r>
          </w:p>
        </w:tc>
      </w:tr>
      <w:tr w:rsidR="00157AF6" w:rsidRPr="00C941D7" w14:paraId="4506309F" w14:textId="77777777" w:rsidTr="00E8661E">
        <w:trPr>
          <w:trHeight w:val="221"/>
        </w:trPr>
        <w:tc>
          <w:tcPr>
            <w:tcW w:w="1918" w:type="dxa"/>
          </w:tcPr>
          <w:p w14:paraId="125A18CD" w14:textId="1E0036C3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 w:rsidRPr="00AD3F74">
              <w:rPr>
                <w:rFonts w:ascii="Calibri" w:hAnsi="Calibri" w:cs="Calibri"/>
                <w:sz w:val="24"/>
                <w:szCs w:val="24"/>
              </w:rPr>
              <w:t>Pucci, 2021</w:t>
            </w:r>
          </w:p>
        </w:tc>
        <w:tc>
          <w:tcPr>
            <w:tcW w:w="838" w:type="dxa"/>
          </w:tcPr>
          <w:p w14:paraId="25762DD7" w14:textId="60D6C109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 w:rsidRPr="00AD3F74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28" w:type="dxa"/>
          </w:tcPr>
          <w:p w14:paraId="41C961E1" w14:textId="53686029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65BCC73B" w14:textId="241BD7D7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 w:rsidRPr="00AD3F74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</w:tcPr>
          <w:p w14:paraId="1634221D" w14:textId="6D7CF0A4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698" w:type="dxa"/>
          </w:tcPr>
          <w:p w14:paraId="690D79CA" w14:textId="03C288DE" w:rsidR="00157AF6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 w:rsidRPr="00AD3F74">
              <w:rPr>
                <w:rFonts w:ascii="Calibri" w:hAnsi="Calibri" w:cs="Calibri"/>
                <w:sz w:val="24"/>
                <w:szCs w:val="24"/>
              </w:rPr>
              <w:t xml:space="preserve">Low risk </w:t>
            </w:r>
          </w:p>
        </w:tc>
      </w:tr>
      <w:tr w:rsidR="00157AF6" w:rsidRPr="00C941D7" w14:paraId="44AEBF24" w14:textId="77777777" w:rsidTr="00E8661E">
        <w:trPr>
          <w:trHeight w:val="221"/>
        </w:trPr>
        <w:tc>
          <w:tcPr>
            <w:tcW w:w="1918" w:type="dxa"/>
          </w:tcPr>
          <w:p w14:paraId="19840F5E" w14:textId="50C7D9ED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 w:rsidRPr="00AD3F74">
              <w:rPr>
                <w:rFonts w:ascii="Calibri" w:hAnsi="Calibri" w:cs="Calibri"/>
                <w:sz w:val="24"/>
                <w:szCs w:val="24"/>
              </w:rPr>
              <w:t>Para, 2020</w:t>
            </w:r>
          </w:p>
        </w:tc>
        <w:tc>
          <w:tcPr>
            <w:tcW w:w="838" w:type="dxa"/>
          </w:tcPr>
          <w:p w14:paraId="7A4E4730" w14:textId="2033F398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 w:rsidRPr="00AD3F74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28" w:type="dxa"/>
          </w:tcPr>
          <w:p w14:paraId="280DE590" w14:textId="4D22C17A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382C9928" w14:textId="1D5B2A27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36" w:type="dxa"/>
          </w:tcPr>
          <w:p w14:paraId="21FC7730" w14:textId="17F5986F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 w:rsidRPr="00AD3F74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698" w:type="dxa"/>
          </w:tcPr>
          <w:p w14:paraId="6D75363D" w14:textId="1D488FD4" w:rsidR="00157AF6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 w:rsidRPr="00AD3F74">
              <w:rPr>
                <w:rFonts w:ascii="Calibri" w:hAnsi="Calibri" w:cs="Calibri"/>
                <w:sz w:val="24"/>
                <w:szCs w:val="24"/>
              </w:rPr>
              <w:t xml:space="preserve">Low risk </w:t>
            </w:r>
          </w:p>
        </w:tc>
      </w:tr>
      <w:tr w:rsidR="006B7674" w:rsidRPr="00C941D7" w14:paraId="6F62F32D" w14:textId="77777777" w:rsidTr="00E8661E">
        <w:trPr>
          <w:trHeight w:val="221"/>
        </w:trPr>
        <w:tc>
          <w:tcPr>
            <w:tcW w:w="1918" w:type="dxa"/>
          </w:tcPr>
          <w:p w14:paraId="043A0983" w14:textId="5AE01EB1" w:rsidR="006B7674" w:rsidRPr="00AD3F74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>Gundlund, 2020</w:t>
            </w:r>
          </w:p>
        </w:tc>
        <w:tc>
          <w:tcPr>
            <w:tcW w:w="838" w:type="dxa"/>
          </w:tcPr>
          <w:p w14:paraId="418B8DB4" w14:textId="6306642F" w:rsidR="006B7674" w:rsidRPr="00AD3F74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28" w:type="dxa"/>
          </w:tcPr>
          <w:p w14:paraId="21C80530" w14:textId="4B20E5FB" w:rsidR="006B7674" w:rsidRPr="00AD3F74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117BD144" w14:textId="7CB2114B" w:rsidR="006B7674" w:rsidRPr="00AD3F74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36" w:type="dxa"/>
          </w:tcPr>
          <w:p w14:paraId="5617D47A" w14:textId="564E5B9D" w:rsidR="006B7674" w:rsidRPr="00AD3F74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698" w:type="dxa"/>
          </w:tcPr>
          <w:p w14:paraId="6B3F1DB1" w14:textId="415DAFB4" w:rsidR="006B7674" w:rsidRPr="00AD3F74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157AF6" w:rsidRPr="00C941D7" w14:paraId="6F607514" w14:textId="77777777" w:rsidTr="00E8661E">
        <w:trPr>
          <w:trHeight w:val="221"/>
        </w:trPr>
        <w:tc>
          <w:tcPr>
            <w:tcW w:w="1918" w:type="dxa"/>
          </w:tcPr>
          <w:p w14:paraId="7EE7A104" w14:textId="0A96A86B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 w:rsidRPr="00AD3F74">
              <w:rPr>
                <w:rFonts w:ascii="Calibri" w:hAnsi="Calibri" w:cs="Calibri"/>
                <w:sz w:val="24"/>
                <w:szCs w:val="24"/>
              </w:rPr>
              <w:t>Massera, 2017</w:t>
            </w:r>
          </w:p>
        </w:tc>
        <w:tc>
          <w:tcPr>
            <w:tcW w:w="838" w:type="dxa"/>
          </w:tcPr>
          <w:p w14:paraId="17190799" w14:textId="6624D60E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28" w:type="dxa"/>
          </w:tcPr>
          <w:p w14:paraId="364536D9" w14:textId="1CAC6BF0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1855FA80" w14:textId="2C166D2A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 w:rsidRPr="00AD3F74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36" w:type="dxa"/>
          </w:tcPr>
          <w:p w14:paraId="3577C7E8" w14:textId="7366A525" w:rsidR="00157AF6" w:rsidRPr="00C941D7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 w:rsidRPr="00AD3F74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698" w:type="dxa"/>
          </w:tcPr>
          <w:p w14:paraId="4F3CED17" w14:textId="26D039DD" w:rsidR="00157AF6" w:rsidRDefault="00157AF6" w:rsidP="00157AF6">
            <w:pPr>
              <w:rPr>
                <w:rFonts w:ascii="Calibri" w:hAnsi="Calibri" w:cs="Calibri"/>
                <w:sz w:val="24"/>
                <w:szCs w:val="24"/>
              </w:rPr>
            </w:pPr>
            <w:r w:rsidRPr="00AD3F74">
              <w:rPr>
                <w:rFonts w:ascii="Calibri" w:hAnsi="Calibri" w:cs="Calibri"/>
                <w:sz w:val="24"/>
                <w:szCs w:val="24"/>
              </w:rPr>
              <w:t xml:space="preserve">Low risk </w:t>
            </w:r>
          </w:p>
        </w:tc>
      </w:tr>
      <w:tr w:rsidR="00157AF6" w:rsidRPr="00C941D7" w14:paraId="10DAA205" w14:textId="77777777" w:rsidTr="00E8661E">
        <w:trPr>
          <w:trHeight w:val="221"/>
        </w:trPr>
        <w:tc>
          <w:tcPr>
            <w:tcW w:w="1918" w:type="dxa"/>
          </w:tcPr>
          <w:p w14:paraId="6278656B" w14:textId="018E5F8C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mbrus, 2015</w:t>
            </w:r>
          </w:p>
        </w:tc>
        <w:tc>
          <w:tcPr>
            <w:tcW w:w="838" w:type="dxa"/>
          </w:tcPr>
          <w:p w14:paraId="3FD79C1A" w14:textId="4DF41EB2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228" w:type="dxa"/>
          </w:tcPr>
          <w:p w14:paraId="4D8C704E" w14:textId="5AFE72F1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1FBD3887" w14:textId="293A6E9E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36" w:type="dxa"/>
          </w:tcPr>
          <w:p w14:paraId="392E64DE" w14:textId="41B267F5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1698" w:type="dxa"/>
          </w:tcPr>
          <w:p w14:paraId="43E0599D" w14:textId="47264BB0" w:rsidR="00157AF6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157AF6" w:rsidRPr="00C941D7" w14:paraId="5A13885C" w14:textId="77777777" w:rsidTr="00E8661E">
        <w:trPr>
          <w:trHeight w:val="221"/>
        </w:trPr>
        <w:tc>
          <w:tcPr>
            <w:tcW w:w="1918" w:type="dxa"/>
          </w:tcPr>
          <w:p w14:paraId="2E866652" w14:textId="1C58EE77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erzano, 2014</w:t>
            </w:r>
          </w:p>
        </w:tc>
        <w:tc>
          <w:tcPr>
            <w:tcW w:w="838" w:type="dxa"/>
          </w:tcPr>
          <w:p w14:paraId="75101CB8" w14:textId="1AC11C61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228" w:type="dxa"/>
          </w:tcPr>
          <w:p w14:paraId="062AC33F" w14:textId="7D6A8436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97" w:type="dxa"/>
          </w:tcPr>
          <w:p w14:paraId="3190F9DD" w14:textId="7A5EF6B0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36" w:type="dxa"/>
          </w:tcPr>
          <w:p w14:paraId="21CE730C" w14:textId="282AAD82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698" w:type="dxa"/>
          </w:tcPr>
          <w:p w14:paraId="08204C15" w14:textId="40289687" w:rsidR="00157AF6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ow risk</w:t>
            </w:r>
          </w:p>
        </w:tc>
      </w:tr>
      <w:tr w:rsidR="00157AF6" w:rsidRPr="00C941D7" w14:paraId="79E8B6DB" w14:textId="77777777" w:rsidTr="00E8661E">
        <w:trPr>
          <w:trHeight w:val="221"/>
        </w:trPr>
        <w:tc>
          <w:tcPr>
            <w:tcW w:w="1918" w:type="dxa"/>
          </w:tcPr>
          <w:p w14:paraId="3A631D3F" w14:textId="1CAB976C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Kindem, 2008</w:t>
            </w:r>
          </w:p>
        </w:tc>
        <w:tc>
          <w:tcPr>
            <w:tcW w:w="838" w:type="dxa"/>
          </w:tcPr>
          <w:p w14:paraId="0765BBFA" w14:textId="7DDCD589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28" w:type="dxa"/>
          </w:tcPr>
          <w:p w14:paraId="64E9213D" w14:textId="1BF8D7AA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697" w:type="dxa"/>
          </w:tcPr>
          <w:p w14:paraId="5EACFC92" w14:textId="34766801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36" w:type="dxa"/>
          </w:tcPr>
          <w:p w14:paraId="2D625DF5" w14:textId="3D80C0A3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1698" w:type="dxa"/>
          </w:tcPr>
          <w:p w14:paraId="31BB4F94" w14:textId="2F721078" w:rsidR="00157AF6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oderate risk</w:t>
            </w:r>
          </w:p>
        </w:tc>
      </w:tr>
      <w:tr w:rsidR="00157AF6" w:rsidRPr="00C941D7" w14:paraId="063B361F" w14:textId="77777777" w:rsidTr="00E8661E">
        <w:trPr>
          <w:trHeight w:val="221"/>
        </w:trPr>
        <w:tc>
          <w:tcPr>
            <w:tcW w:w="1918" w:type="dxa"/>
          </w:tcPr>
          <w:p w14:paraId="6FBBE472" w14:textId="114FB301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uculi, 2006</w:t>
            </w:r>
          </w:p>
        </w:tc>
        <w:tc>
          <w:tcPr>
            <w:tcW w:w="838" w:type="dxa"/>
          </w:tcPr>
          <w:p w14:paraId="1637D10B" w14:textId="04FD12FD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228" w:type="dxa"/>
          </w:tcPr>
          <w:p w14:paraId="765B4E90" w14:textId="7BCE1D7E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697" w:type="dxa"/>
          </w:tcPr>
          <w:p w14:paraId="27E1D3AA" w14:textId="2D4E63B6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36" w:type="dxa"/>
          </w:tcPr>
          <w:p w14:paraId="1D81E339" w14:textId="45EE86F9" w:rsidR="00157AF6" w:rsidRPr="00C941D7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698" w:type="dxa"/>
          </w:tcPr>
          <w:p w14:paraId="1AF6B99B" w14:textId="1610540C" w:rsidR="00157AF6" w:rsidRDefault="006B7674" w:rsidP="00157AF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oderate risk</w:t>
            </w:r>
          </w:p>
        </w:tc>
      </w:tr>
    </w:tbl>
    <w:p w14:paraId="35FD42E7" w14:textId="77777777" w:rsidR="00E8661E" w:rsidRDefault="00E8661E" w:rsidP="00E8661E"/>
    <w:p w14:paraId="1DCBF76F" w14:textId="0B750783" w:rsidR="00157AF6" w:rsidRDefault="00157AF6"/>
    <w:sectPr w:rsidR="00157A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B87118"/>
    <w:multiLevelType w:val="multilevel"/>
    <w:tmpl w:val="D9C4D8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757553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61E"/>
    <w:rsid w:val="000A34C1"/>
    <w:rsid w:val="000D39D8"/>
    <w:rsid w:val="001366B3"/>
    <w:rsid w:val="00157AF6"/>
    <w:rsid w:val="00327F29"/>
    <w:rsid w:val="0046518B"/>
    <w:rsid w:val="00621410"/>
    <w:rsid w:val="006B7674"/>
    <w:rsid w:val="006D4595"/>
    <w:rsid w:val="007D0382"/>
    <w:rsid w:val="00824292"/>
    <w:rsid w:val="008257FB"/>
    <w:rsid w:val="00837AB6"/>
    <w:rsid w:val="008662EF"/>
    <w:rsid w:val="0097113A"/>
    <w:rsid w:val="009D3196"/>
    <w:rsid w:val="009F4D83"/>
    <w:rsid w:val="00A05A83"/>
    <w:rsid w:val="00CF5994"/>
    <w:rsid w:val="00D654D8"/>
    <w:rsid w:val="00D81BBB"/>
    <w:rsid w:val="00E26470"/>
    <w:rsid w:val="00E27BB9"/>
    <w:rsid w:val="00E30FE3"/>
    <w:rsid w:val="00E8661E"/>
    <w:rsid w:val="00EA0A5C"/>
    <w:rsid w:val="00F27F34"/>
    <w:rsid w:val="00F34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65F01"/>
  <w15:chartTrackingRefBased/>
  <w15:docId w15:val="{AF01B30E-E6BC-42FD-98EC-42C3504D2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66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66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66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66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66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6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6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6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6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6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66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66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66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66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6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6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6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6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66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66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6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66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66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66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66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66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6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6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66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86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55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471</Words>
  <Characters>268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a, Hani</dc:creator>
  <cp:keywords/>
  <dc:description/>
  <cp:lastModifiedBy>hani essa</cp:lastModifiedBy>
  <cp:revision>17</cp:revision>
  <dcterms:created xsi:type="dcterms:W3CDTF">2025-06-26T15:31:00Z</dcterms:created>
  <dcterms:modified xsi:type="dcterms:W3CDTF">2026-04-07T11:06:00Z</dcterms:modified>
</cp:coreProperties>
</file>